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B3930" w14:textId="1A0AEA2E" w:rsidR="004B76EA" w:rsidRPr="00041E4F" w:rsidRDefault="004B76EA" w:rsidP="003B6FBE">
      <w:pPr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val="en-GB" w:eastAsia="de-DE"/>
          <w14:ligatures w14:val="none"/>
        </w:rPr>
      </w:pPr>
      <w:r w:rsidRPr="00041E4F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val="en-GB" w:eastAsia="de-DE"/>
          <w14:ligatures w14:val="none"/>
        </w:rPr>
        <w:t>Additional file 5</w:t>
      </w:r>
      <w:r w:rsidR="00041E4F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val="en-GB" w:eastAsia="de-DE"/>
          <w14:ligatures w14:val="none"/>
        </w:rPr>
        <w:t>.</w:t>
      </w:r>
    </w:p>
    <w:p w14:paraId="3D0A7B9C" w14:textId="24C0ACA0" w:rsidR="00294933" w:rsidRPr="003B6FBE" w:rsidRDefault="00294933" w:rsidP="003B6FBE">
      <w:pPr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GB" w:eastAsia="de-DE"/>
          <w14:ligatures w14:val="none"/>
        </w:rPr>
      </w:pPr>
      <w:r w:rsidRPr="00744976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val="en-GB" w:eastAsia="de-DE"/>
          <w14:ligatures w14:val="none"/>
        </w:rPr>
        <w:t>TreatHSP-QoL:</w:t>
      </w:r>
      <w:r w:rsidRPr="00744976">
        <w:rPr>
          <w:rFonts w:ascii="Arial" w:eastAsia="Times New Roman" w:hAnsi="Arial" w:cs="Arial"/>
          <w:b/>
          <w:bCs/>
          <w:i/>
          <w:iCs/>
          <w:color w:val="000000"/>
          <w:kern w:val="0"/>
          <w:sz w:val="24"/>
          <w:szCs w:val="24"/>
          <w:lang w:val="en-GB" w:eastAsia="de-DE"/>
          <w14:ligatures w14:val="none"/>
        </w:rPr>
        <w:t xml:space="preserve"> </w:t>
      </w:r>
      <w:r w:rsidRPr="00744976">
        <w:rPr>
          <w:rFonts w:ascii="Arial" w:eastAsia="Times New Roman" w:hAnsi="Arial" w:cs="Arial"/>
          <w:color w:val="000000"/>
          <w:kern w:val="0"/>
          <w:sz w:val="24"/>
          <w:szCs w:val="24"/>
          <w:lang w:val="en-GB" w:eastAsia="de-DE"/>
          <w14:ligatures w14:val="none"/>
        </w:rPr>
        <w:t>Final HRQoL</w:t>
      </w:r>
      <w:r w:rsidR="005B29C2" w:rsidRPr="00744976">
        <w:rPr>
          <w:rFonts w:ascii="Arial" w:eastAsia="Times New Roman" w:hAnsi="Arial" w:cs="Arial"/>
          <w:color w:val="000000"/>
          <w:kern w:val="0"/>
          <w:sz w:val="24"/>
          <w:szCs w:val="24"/>
          <w:lang w:val="en-GB" w:eastAsia="de-DE"/>
          <w14:ligatures w14:val="none"/>
        </w:rPr>
        <w:t xml:space="preserve"> q</w:t>
      </w:r>
      <w:r w:rsidRPr="00744976">
        <w:rPr>
          <w:rFonts w:ascii="Arial" w:eastAsia="Times New Roman" w:hAnsi="Arial" w:cs="Arial"/>
          <w:color w:val="000000"/>
          <w:kern w:val="0"/>
          <w:sz w:val="24"/>
          <w:szCs w:val="24"/>
          <w:lang w:val="en-GB" w:eastAsia="de-DE"/>
          <w14:ligatures w14:val="none"/>
        </w:rPr>
        <w:t xml:space="preserve">uestionnaire for patients, translated </w:t>
      </w:r>
      <w:r w:rsidR="005B29C2" w:rsidRPr="00744976">
        <w:rPr>
          <w:rFonts w:ascii="Arial" w:eastAsia="Times New Roman" w:hAnsi="Arial" w:cs="Arial"/>
          <w:color w:val="000000"/>
          <w:kern w:val="0"/>
          <w:sz w:val="24"/>
          <w:szCs w:val="24"/>
          <w:lang w:val="en-GB" w:eastAsia="de-DE"/>
          <w14:ligatures w14:val="none"/>
        </w:rPr>
        <w:t xml:space="preserve">here </w:t>
      </w:r>
      <w:r w:rsidRPr="00744976">
        <w:rPr>
          <w:rFonts w:ascii="Arial" w:eastAsia="Times New Roman" w:hAnsi="Arial" w:cs="Arial"/>
          <w:color w:val="000000"/>
          <w:kern w:val="0"/>
          <w:sz w:val="24"/>
          <w:szCs w:val="24"/>
          <w:lang w:val="en-GB" w:eastAsia="de-DE"/>
          <w14:ligatures w14:val="none"/>
        </w:rPr>
        <w:t>from German to English</w:t>
      </w:r>
      <w:r w:rsidR="005B29C2" w:rsidRPr="00744976">
        <w:rPr>
          <w:rFonts w:ascii="Arial" w:eastAsia="Times New Roman" w:hAnsi="Arial" w:cs="Arial"/>
          <w:color w:val="000000"/>
          <w:kern w:val="0"/>
          <w:sz w:val="24"/>
          <w:szCs w:val="24"/>
          <w:lang w:val="en-GB" w:eastAsia="de-DE"/>
          <w14:ligatures w14:val="none"/>
        </w:rPr>
        <w:t xml:space="preserve"> for illustrative purposes</w:t>
      </w:r>
      <w:r w:rsidRPr="00744976">
        <w:rPr>
          <w:rFonts w:ascii="Arial" w:eastAsia="Times New Roman" w:hAnsi="Arial" w:cs="Arial"/>
          <w:color w:val="000000"/>
          <w:kern w:val="0"/>
          <w:sz w:val="24"/>
          <w:szCs w:val="24"/>
          <w:lang w:val="en-GB" w:eastAsia="de-DE"/>
          <w14:ligatures w14:val="none"/>
        </w:rPr>
        <w:t>.</w:t>
      </w:r>
    </w:p>
    <w:p w14:paraId="5634D26F" w14:textId="77777777" w:rsidR="00294933" w:rsidRPr="00ED5431" w:rsidRDefault="00294933" w:rsidP="00294933">
      <w:pPr>
        <w:pStyle w:val="berschrift1"/>
        <w:rPr>
          <w:rFonts w:cs="Arial"/>
          <w:sz w:val="20"/>
          <w:szCs w:val="20"/>
          <w:lang w:val="en-GB"/>
        </w:rPr>
      </w:pPr>
      <w:r w:rsidRPr="00ED5431">
        <w:rPr>
          <w:rFonts w:eastAsia="Times New Roman" w:cs="Arial"/>
          <w:bCs/>
          <w:color w:val="000000"/>
          <w:sz w:val="20"/>
          <w:szCs w:val="20"/>
          <w:lang w:val="en-GB" w:eastAsia="de-DE"/>
        </w:rPr>
        <w:t>(I)</w:t>
      </w:r>
      <w:r w:rsidRPr="00ED5431">
        <w:rPr>
          <w:rFonts w:eastAsia="Times New Roman" w:cs="Arial"/>
          <w:color w:val="000000"/>
          <w:sz w:val="20"/>
          <w:szCs w:val="20"/>
          <w:lang w:val="en-GB" w:eastAsia="de-DE"/>
        </w:rPr>
        <w:t xml:space="preserve"> General quality of life and attitude to the disease</w:t>
      </w:r>
    </w:p>
    <w:p w14:paraId="4379C018" w14:textId="77777777" w:rsidR="00294933" w:rsidRPr="00ED5431" w:rsidRDefault="00294933" w:rsidP="00294933">
      <w:pPr>
        <w:rPr>
          <w:rFonts w:ascii="Arial" w:hAnsi="Arial" w:cs="Arial"/>
          <w:b/>
          <w:sz w:val="20"/>
          <w:szCs w:val="20"/>
          <w:lang w:val="en-GB"/>
        </w:rPr>
      </w:pPr>
      <w:r w:rsidRPr="00ED5431">
        <w:rPr>
          <w:rFonts w:ascii="Arial" w:hAnsi="Arial" w:cs="Arial"/>
          <w:b/>
          <w:sz w:val="20"/>
          <w:szCs w:val="20"/>
          <w:lang w:val="en-GB"/>
        </w:rPr>
        <w:t>Please indicate how accurate the following statement is.</w:t>
      </w:r>
    </w:p>
    <w:tbl>
      <w:tblPr>
        <w:tblW w:w="9909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50"/>
        <w:gridCol w:w="1431"/>
        <w:gridCol w:w="1432"/>
        <w:gridCol w:w="1432"/>
        <w:gridCol w:w="1432"/>
        <w:gridCol w:w="1432"/>
      </w:tblGrid>
      <w:tr w:rsidR="00294933" w:rsidRPr="00ED5431" w14:paraId="096AFE49" w14:textId="77777777" w:rsidTr="00056AE6">
        <w:trPr>
          <w:trHeight w:val="977"/>
        </w:trPr>
        <w:tc>
          <w:tcPr>
            <w:tcW w:w="2750" w:type="dxa"/>
            <w:shd w:val="clear" w:color="auto" w:fill="auto"/>
          </w:tcPr>
          <w:p w14:paraId="30CB3568" w14:textId="77777777" w:rsidR="00294933" w:rsidRPr="00ED5431" w:rsidRDefault="00294933" w:rsidP="00056A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1" w:type="dxa"/>
            <w:shd w:val="clear" w:color="auto" w:fill="auto"/>
            <w:vAlign w:val="bottom"/>
          </w:tcPr>
          <w:p w14:paraId="7ECCA4B4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0BD78A00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66D5D82C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Partially agree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34D2F656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1C411FBB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</w:tr>
      <w:tr w:rsidR="00294933" w:rsidRPr="00ED5431" w14:paraId="7DA32C3E" w14:textId="77777777" w:rsidTr="00056AE6">
        <w:trPr>
          <w:trHeight w:val="1048"/>
        </w:trPr>
        <w:tc>
          <w:tcPr>
            <w:tcW w:w="2750" w:type="dxa"/>
            <w:shd w:val="clear" w:color="auto" w:fill="auto"/>
          </w:tcPr>
          <w:p w14:paraId="68A9F695" w14:textId="77777777" w:rsidR="00294933" w:rsidRPr="00ED5431" w:rsidRDefault="00294933" w:rsidP="00056A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  <w:t>1. I am satisfied with my overall quality of life.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5B659795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637506B8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1B8FA7A6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711F46DF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57EEC25C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</w:tr>
      <w:tr w:rsidR="00294933" w:rsidRPr="00ED5431" w14:paraId="16889694" w14:textId="77777777" w:rsidTr="00056AE6">
        <w:trPr>
          <w:trHeight w:val="1048"/>
        </w:trPr>
        <w:tc>
          <w:tcPr>
            <w:tcW w:w="2750" w:type="dxa"/>
            <w:shd w:val="clear" w:color="auto" w:fill="auto"/>
          </w:tcPr>
          <w:p w14:paraId="77E54B25" w14:textId="77777777" w:rsidR="00294933" w:rsidRPr="00ED5431" w:rsidRDefault="00294933" w:rsidP="00056AE6">
            <w:pPr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</w:pPr>
            <w:r w:rsidRPr="00ED5431"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  <w:t>2. I cope well with my symptoms.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3280B7C3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0F168E48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6F5D1CD8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62288F9D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491A71B2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</w:tr>
      <w:tr w:rsidR="00294933" w:rsidRPr="00ED5431" w14:paraId="47ABC7D6" w14:textId="77777777" w:rsidTr="00056AE6">
        <w:trPr>
          <w:trHeight w:val="1048"/>
        </w:trPr>
        <w:tc>
          <w:tcPr>
            <w:tcW w:w="2750" w:type="dxa"/>
            <w:shd w:val="clear" w:color="auto" w:fill="auto"/>
          </w:tcPr>
          <w:p w14:paraId="1105683C" w14:textId="77777777" w:rsidR="00294933" w:rsidRPr="00ED5431" w:rsidRDefault="00294933" w:rsidP="00056AE6">
            <w:pPr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</w:pPr>
            <w:r w:rsidRPr="00ED5431"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  <w:t>3. Overall, I am satisfied with my leisure activities.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177C8FAE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20A0BD6F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51902024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212DF699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7B5A062C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</w:tr>
      <w:tr w:rsidR="00294933" w:rsidRPr="00ED5431" w14:paraId="739DDBCE" w14:textId="77777777" w:rsidTr="00056AE6">
        <w:trPr>
          <w:trHeight w:val="1048"/>
        </w:trPr>
        <w:tc>
          <w:tcPr>
            <w:tcW w:w="2750" w:type="dxa"/>
            <w:shd w:val="clear" w:color="auto" w:fill="auto"/>
          </w:tcPr>
          <w:p w14:paraId="241E2E57" w14:textId="77777777" w:rsidR="00294933" w:rsidRPr="00ED5431" w:rsidRDefault="00294933" w:rsidP="00056AE6">
            <w:pPr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</w:pPr>
            <w:r w:rsidRPr="00ED5431"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  <w:t>4. Personally, I deal with my disease appropriately.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34E49207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3FC2E8E4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336D3E35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00F846C2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4FBF293D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</w:tr>
      <w:tr w:rsidR="00294933" w:rsidRPr="00ED5431" w14:paraId="40DD0E67" w14:textId="77777777" w:rsidTr="00056AE6">
        <w:trPr>
          <w:trHeight w:val="1048"/>
        </w:trPr>
        <w:tc>
          <w:tcPr>
            <w:tcW w:w="2750" w:type="dxa"/>
            <w:shd w:val="clear" w:color="auto" w:fill="auto"/>
          </w:tcPr>
          <w:p w14:paraId="0A06608E" w14:textId="77777777" w:rsidR="00294933" w:rsidRPr="00ED5431" w:rsidRDefault="00294933" w:rsidP="00056AE6">
            <w:pPr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</w:pPr>
            <w:r w:rsidRPr="00ED5431"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  <w:t>5. I am afraid of the future (e.g. dependence on a wheelchair, financial losses, partnership/social life etc.) because I do not know how my disease will progress.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31B2DEA9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3614C047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55213730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764F0CA4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51A4F879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</w:tr>
    </w:tbl>
    <w:p w14:paraId="7B7E5417" w14:textId="77777777" w:rsidR="00294933" w:rsidRPr="00ED5431" w:rsidRDefault="00294933" w:rsidP="00294933">
      <w:pPr>
        <w:rPr>
          <w:rFonts w:ascii="Arial" w:hAnsi="Arial" w:cs="Arial"/>
          <w:b/>
          <w:sz w:val="20"/>
          <w:szCs w:val="20"/>
        </w:rPr>
      </w:pPr>
    </w:p>
    <w:p w14:paraId="386CEBEB" w14:textId="77777777" w:rsidR="00294933" w:rsidRPr="00ED5431" w:rsidRDefault="00294933" w:rsidP="00294933">
      <w:pPr>
        <w:rPr>
          <w:rFonts w:ascii="Arial" w:hAnsi="Arial" w:cs="Arial"/>
          <w:b/>
          <w:sz w:val="20"/>
          <w:szCs w:val="20"/>
          <w:lang w:val="en-GB"/>
        </w:rPr>
      </w:pPr>
      <w:r w:rsidRPr="00ED5431">
        <w:rPr>
          <w:rFonts w:ascii="Arial" w:hAnsi="Arial" w:cs="Arial"/>
          <w:b/>
          <w:sz w:val="20"/>
          <w:szCs w:val="20"/>
          <w:lang w:val="en-GB"/>
        </w:rPr>
        <w:t>Please indicate how often the following statement is true.</w:t>
      </w:r>
    </w:p>
    <w:tbl>
      <w:tblPr>
        <w:tblW w:w="9909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50"/>
        <w:gridCol w:w="1431"/>
        <w:gridCol w:w="1432"/>
        <w:gridCol w:w="1432"/>
        <w:gridCol w:w="1432"/>
        <w:gridCol w:w="1432"/>
      </w:tblGrid>
      <w:tr w:rsidR="00294933" w:rsidRPr="00ED5431" w14:paraId="21D95D36" w14:textId="77777777" w:rsidTr="00056AE6">
        <w:trPr>
          <w:trHeight w:val="977"/>
        </w:trPr>
        <w:tc>
          <w:tcPr>
            <w:tcW w:w="2750" w:type="dxa"/>
            <w:shd w:val="clear" w:color="auto" w:fill="auto"/>
          </w:tcPr>
          <w:p w14:paraId="45A3700F" w14:textId="77777777" w:rsidR="00294933" w:rsidRPr="00ED5431" w:rsidRDefault="00294933" w:rsidP="00056A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1" w:type="dxa"/>
            <w:shd w:val="clear" w:color="auto" w:fill="auto"/>
            <w:vAlign w:val="bottom"/>
          </w:tcPr>
          <w:p w14:paraId="2A0ED98D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16BCB17E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Rarely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5FF1FC3F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 xml:space="preserve">Sometimes 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6166F60B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Frequently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45F9F92F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 xml:space="preserve">Very frequently </w:t>
            </w:r>
          </w:p>
        </w:tc>
      </w:tr>
      <w:tr w:rsidR="00294933" w:rsidRPr="00ED5431" w14:paraId="777EC5FA" w14:textId="77777777" w:rsidTr="00056AE6">
        <w:trPr>
          <w:trHeight w:val="1048"/>
        </w:trPr>
        <w:tc>
          <w:tcPr>
            <w:tcW w:w="2750" w:type="dxa"/>
            <w:shd w:val="clear" w:color="auto" w:fill="auto"/>
          </w:tcPr>
          <w:p w14:paraId="2AD9B1FE" w14:textId="77777777" w:rsidR="00294933" w:rsidRPr="00ED5431" w:rsidRDefault="00294933" w:rsidP="00056A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  <w:t>6. When thinking about my disease, it triggers negative emotions/a depressed mood in me.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7C8E1AC9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72A69617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7BD8E0F8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4A3B8A98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6940D6D6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</w:tr>
    </w:tbl>
    <w:p w14:paraId="557DF9C9" w14:textId="77777777" w:rsidR="00294933" w:rsidRPr="00ED5431" w:rsidRDefault="00294933" w:rsidP="00294933">
      <w:pPr>
        <w:rPr>
          <w:rFonts w:ascii="Arial" w:hAnsi="Arial" w:cs="Arial"/>
          <w:b/>
          <w:sz w:val="20"/>
          <w:szCs w:val="20"/>
        </w:rPr>
      </w:pPr>
    </w:p>
    <w:p w14:paraId="1AC85BD5" w14:textId="77777777" w:rsidR="00FB55CC" w:rsidRDefault="00FB55CC">
      <w:pPr>
        <w:rPr>
          <w:rFonts w:ascii="Arial" w:eastAsia="Times New Roman" w:hAnsi="Arial" w:cs="Arial"/>
          <w:b/>
          <w:color w:val="000000"/>
          <w:kern w:val="0"/>
          <w:sz w:val="20"/>
          <w:szCs w:val="20"/>
          <w:lang w:val="en-GB" w:eastAsia="de-DE"/>
          <w14:ligatures w14:val="none"/>
        </w:rPr>
      </w:pPr>
      <w:r>
        <w:rPr>
          <w:rFonts w:eastAsia="Times New Roman" w:cs="Arial"/>
          <w:color w:val="000000"/>
          <w:sz w:val="20"/>
          <w:szCs w:val="20"/>
          <w:lang w:val="en-GB" w:eastAsia="de-DE"/>
        </w:rPr>
        <w:br w:type="page"/>
      </w:r>
    </w:p>
    <w:p w14:paraId="5CE4787F" w14:textId="36D4BFA1" w:rsidR="00294933" w:rsidRPr="00ED5431" w:rsidRDefault="00294933" w:rsidP="00294933">
      <w:pPr>
        <w:pStyle w:val="berschrift1"/>
        <w:rPr>
          <w:rFonts w:cs="Arial"/>
          <w:sz w:val="20"/>
          <w:szCs w:val="20"/>
          <w:lang w:val="en-GB"/>
        </w:rPr>
      </w:pPr>
      <w:r w:rsidRPr="00ED5431">
        <w:rPr>
          <w:rFonts w:eastAsia="Times New Roman" w:cs="Arial"/>
          <w:color w:val="000000"/>
          <w:sz w:val="20"/>
          <w:szCs w:val="20"/>
          <w:lang w:val="en-GB" w:eastAsia="de-DE"/>
        </w:rPr>
        <w:lastRenderedPageBreak/>
        <w:t>(II) Mobility and leisure time</w:t>
      </w:r>
    </w:p>
    <w:p w14:paraId="43EF903B" w14:textId="77777777" w:rsidR="00294933" w:rsidRPr="00ED5431" w:rsidRDefault="00294933" w:rsidP="00294933">
      <w:pPr>
        <w:rPr>
          <w:rFonts w:ascii="Arial" w:hAnsi="Arial" w:cs="Arial"/>
          <w:b/>
          <w:sz w:val="20"/>
          <w:szCs w:val="20"/>
          <w:lang w:val="en-GB"/>
        </w:rPr>
      </w:pPr>
      <w:r w:rsidRPr="00ED5431">
        <w:rPr>
          <w:rFonts w:ascii="Arial" w:hAnsi="Arial" w:cs="Arial"/>
          <w:b/>
          <w:sz w:val="20"/>
          <w:szCs w:val="20"/>
          <w:lang w:val="en-GB"/>
        </w:rPr>
        <w:t>To what extent do you feel restricted in your daily life by the following symptoms associated with HSP?</w:t>
      </w:r>
    </w:p>
    <w:tbl>
      <w:tblPr>
        <w:tblW w:w="5475" w:type="pct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3"/>
        <w:gridCol w:w="1499"/>
        <w:gridCol w:w="1499"/>
        <w:gridCol w:w="1497"/>
        <w:gridCol w:w="1499"/>
        <w:gridCol w:w="1706"/>
      </w:tblGrid>
      <w:tr w:rsidR="00294933" w:rsidRPr="00ED5431" w14:paraId="6F68F313" w14:textId="77777777" w:rsidTr="00056AE6">
        <w:trPr>
          <w:trHeight w:val="1256"/>
        </w:trPr>
        <w:tc>
          <w:tcPr>
            <w:tcW w:w="1101" w:type="pct"/>
            <w:shd w:val="clear" w:color="auto" w:fill="auto"/>
          </w:tcPr>
          <w:p w14:paraId="587CF715" w14:textId="77777777" w:rsidR="00294933" w:rsidRPr="00ED5431" w:rsidRDefault="00294933" w:rsidP="00056AE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759" w:type="pct"/>
            <w:shd w:val="clear" w:color="auto" w:fill="auto"/>
            <w:vAlign w:val="center"/>
          </w:tcPr>
          <w:p w14:paraId="4D1FBDB0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  <w:lang w:val="en-GB"/>
              </w:rPr>
              <w:t>Not present / Not restricted at all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55BCF9B4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Slightly restricted</w:t>
            </w:r>
          </w:p>
        </w:tc>
        <w:tc>
          <w:tcPr>
            <w:tcW w:w="758" w:type="pct"/>
            <w:shd w:val="clear" w:color="auto" w:fill="auto"/>
            <w:vAlign w:val="center"/>
          </w:tcPr>
          <w:p w14:paraId="4DC45664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Moderately restricted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003318AB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Very restricted</w:t>
            </w:r>
          </w:p>
        </w:tc>
        <w:tc>
          <w:tcPr>
            <w:tcW w:w="865" w:type="pct"/>
            <w:vAlign w:val="center"/>
          </w:tcPr>
          <w:p w14:paraId="4345FF89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Extremely restricted</w:t>
            </w:r>
          </w:p>
        </w:tc>
      </w:tr>
      <w:tr w:rsidR="00294933" w:rsidRPr="00ED5431" w14:paraId="6335BFDA" w14:textId="77777777" w:rsidTr="00056AE6">
        <w:trPr>
          <w:trHeight w:val="1061"/>
        </w:trPr>
        <w:tc>
          <w:tcPr>
            <w:tcW w:w="1101" w:type="pct"/>
            <w:shd w:val="clear" w:color="auto" w:fill="auto"/>
            <w:vAlign w:val="center"/>
          </w:tcPr>
          <w:p w14:paraId="284212FE" w14:textId="77777777" w:rsidR="00294933" w:rsidRPr="00ED5431" w:rsidRDefault="00294933" w:rsidP="00056A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  <w:t>7. Restricted mobility (incl. gait and balance disorders)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09DF741E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5C764E35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758" w:type="pct"/>
            <w:shd w:val="clear" w:color="auto" w:fill="auto"/>
            <w:vAlign w:val="center"/>
          </w:tcPr>
          <w:p w14:paraId="41A320A5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2A28282B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865" w:type="pct"/>
            <w:vAlign w:val="center"/>
          </w:tcPr>
          <w:p w14:paraId="6199C55F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</w:tr>
      <w:tr w:rsidR="00294933" w:rsidRPr="00ED5431" w14:paraId="04018FA6" w14:textId="77777777" w:rsidTr="00056AE6">
        <w:trPr>
          <w:trHeight w:val="1061"/>
        </w:trPr>
        <w:tc>
          <w:tcPr>
            <w:tcW w:w="1101" w:type="pct"/>
            <w:shd w:val="clear" w:color="auto" w:fill="auto"/>
            <w:vAlign w:val="center"/>
          </w:tcPr>
          <w:p w14:paraId="200DEF14" w14:textId="77777777" w:rsidR="00294933" w:rsidRPr="00ED5431" w:rsidRDefault="00294933" w:rsidP="00056AE6">
            <w:pPr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</w:pPr>
            <w:r w:rsidRPr="00ED5431"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  <w:t>8. Disorders of the bladder or gastrointestinal tract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5199A6C9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0EA042AA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758" w:type="pct"/>
            <w:shd w:val="clear" w:color="auto" w:fill="auto"/>
            <w:vAlign w:val="center"/>
          </w:tcPr>
          <w:p w14:paraId="352A3ED6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30B971BB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865" w:type="pct"/>
            <w:vAlign w:val="center"/>
          </w:tcPr>
          <w:p w14:paraId="554CF28B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</w:tr>
      <w:tr w:rsidR="00294933" w:rsidRPr="00ED5431" w14:paraId="19F9DB62" w14:textId="77777777" w:rsidTr="00056AE6">
        <w:trPr>
          <w:trHeight w:val="564"/>
        </w:trPr>
        <w:tc>
          <w:tcPr>
            <w:tcW w:w="1101" w:type="pct"/>
            <w:shd w:val="clear" w:color="auto" w:fill="auto"/>
            <w:vAlign w:val="center"/>
          </w:tcPr>
          <w:p w14:paraId="4AF07BEA" w14:textId="77777777" w:rsidR="00294933" w:rsidRPr="00ED5431" w:rsidRDefault="00294933" w:rsidP="00056AE6">
            <w:pPr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</w:pPr>
            <w:r w:rsidRPr="00ED5431"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  <w:t>9. Lower limb complaints (e.g. trembling, cramps, lack of strength, sensitivity)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06CEAB16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41860DC2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758" w:type="pct"/>
            <w:shd w:val="clear" w:color="auto" w:fill="auto"/>
            <w:vAlign w:val="center"/>
          </w:tcPr>
          <w:p w14:paraId="4ECAB01B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50D2D379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865" w:type="pct"/>
            <w:vAlign w:val="center"/>
          </w:tcPr>
          <w:p w14:paraId="4307B6BA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</w:tr>
    </w:tbl>
    <w:p w14:paraId="216201F7" w14:textId="77777777" w:rsidR="00294933" w:rsidRPr="00ED5431" w:rsidRDefault="00294933" w:rsidP="00294933">
      <w:pPr>
        <w:rPr>
          <w:rFonts w:ascii="Arial" w:hAnsi="Arial" w:cs="Arial"/>
          <w:b/>
          <w:sz w:val="20"/>
          <w:szCs w:val="20"/>
        </w:rPr>
      </w:pPr>
    </w:p>
    <w:p w14:paraId="47F21F85" w14:textId="77777777" w:rsidR="00294933" w:rsidRPr="00ED5431" w:rsidRDefault="00294933" w:rsidP="00294933">
      <w:pPr>
        <w:rPr>
          <w:rFonts w:ascii="Arial" w:hAnsi="Arial" w:cs="Arial"/>
          <w:b/>
          <w:sz w:val="20"/>
          <w:szCs w:val="20"/>
          <w:lang w:val="en-GB"/>
        </w:rPr>
      </w:pPr>
      <w:r w:rsidRPr="00ED5431">
        <w:rPr>
          <w:rFonts w:ascii="Arial" w:hAnsi="Arial" w:cs="Arial"/>
          <w:b/>
          <w:sz w:val="20"/>
          <w:szCs w:val="20"/>
          <w:lang w:val="en-GB"/>
        </w:rPr>
        <w:t>Please indicate how accurate the following statement is.</w:t>
      </w:r>
    </w:p>
    <w:tbl>
      <w:tblPr>
        <w:tblW w:w="9909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50"/>
        <w:gridCol w:w="1431"/>
        <w:gridCol w:w="1432"/>
        <w:gridCol w:w="1432"/>
        <w:gridCol w:w="1432"/>
        <w:gridCol w:w="1432"/>
      </w:tblGrid>
      <w:tr w:rsidR="00294933" w:rsidRPr="00ED5431" w14:paraId="2F5403ED" w14:textId="77777777" w:rsidTr="00056AE6">
        <w:trPr>
          <w:trHeight w:val="977"/>
        </w:trPr>
        <w:tc>
          <w:tcPr>
            <w:tcW w:w="2750" w:type="dxa"/>
            <w:shd w:val="clear" w:color="auto" w:fill="auto"/>
          </w:tcPr>
          <w:p w14:paraId="2EB01366" w14:textId="77777777" w:rsidR="00294933" w:rsidRPr="00ED5431" w:rsidRDefault="00294933" w:rsidP="00056A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1" w:type="dxa"/>
            <w:shd w:val="clear" w:color="auto" w:fill="auto"/>
            <w:vAlign w:val="bottom"/>
          </w:tcPr>
          <w:p w14:paraId="33E500FA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73635740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451729B0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Partially agree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24A70D18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37AE287D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</w:tr>
      <w:tr w:rsidR="00294933" w:rsidRPr="00ED5431" w14:paraId="762B03B8" w14:textId="77777777" w:rsidTr="00056AE6">
        <w:trPr>
          <w:trHeight w:val="1048"/>
        </w:trPr>
        <w:tc>
          <w:tcPr>
            <w:tcW w:w="2750" w:type="dxa"/>
            <w:shd w:val="clear" w:color="auto" w:fill="auto"/>
          </w:tcPr>
          <w:p w14:paraId="45275DA2" w14:textId="77777777" w:rsidR="00294933" w:rsidRPr="00ED5431" w:rsidRDefault="00294933" w:rsidP="00056A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  <w:t>10. I feel restricted in my mobility due to my disease.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123FF515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3AA9E951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2368953B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7E31B2E0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53A82F4A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</w:tr>
      <w:tr w:rsidR="00294933" w:rsidRPr="00ED5431" w14:paraId="431AA36A" w14:textId="77777777" w:rsidTr="00056AE6">
        <w:trPr>
          <w:trHeight w:val="1048"/>
        </w:trPr>
        <w:tc>
          <w:tcPr>
            <w:tcW w:w="2750" w:type="dxa"/>
            <w:shd w:val="clear" w:color="auto" w:fill="auto"/>
          </w:tcPr>
          <w:p w14:paraId="6B3AA1E0" w14:textId="77777777" w:rsidR="00294933" w:rsidRPr="00ED5431" w:rsidRDefault="00294933" w:rsidP="00056AE6">
            <w:pPr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</w:pPr>
            <w:r w:rsidRPr="00ED5431"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  <w:t xml:space="preserve">11. Due to my disease, I am </w:t>
            </w:r>
            <w:r w:rsidRPr="00ED5431">
              <w:rPr>
                <w:rFonts w:ascii="Arial" w:hAnsi="Arial" w:cs="Arial"/>
                <w:b/>
                <w:color w:val="1F2023"/>
                <w:sz w:val="20"/>
                <w:szCs w:val="20"/>
                <w:u w:val="single"/>
                <w:shd w:val="clear" w:color="auto" w:fill="FFFFFF"/>
                <w:lang w:val="en-GB"/>
              </w:rPr>
              <w:t>not able</w:t>
            </w:r>
            <w:r w:rsidRPr="00ED5431"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  <w:t xml:space="preserve"> to do everything I would like to do in my free time.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43610E47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7D6D9607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70217B62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4F874DB8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14BD7412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</w:tr>
      <w:tr w:rsidR="00294933" w:rsidRPr="00ED5431" w14:paraId="1776C67E" w14:textId="77777777" w:rsidTr="00056AE6">
        <w:trPr>
          <w:trHeight w:val="1048"/>
        </w:trPr>
        <w:tc>
          <w:tcPr>
            <w:tcW w:w="2750" w:type="dxa"/>
            <w:shd w:val="clear" w:color="auto" w:fill="auto"/>
          </w:tcPr>
          <w:p w14:paraId="6FFC0148" w14:textId="77777777" w:rsidR="00294933" w:rsidRPr="00ED5431" w:rsidRDefault="00294933" w:rsidP="00056AE6">
            <w:pPr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</w:pPr>
            <w:r w:rsidRPr="00ED5431"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  <w:t>12. Due to my disease, my leisure activities require special planning in advance (e.g. information about accessibility, toilets, general accessibility of the venue).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31CA16F3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30DF426B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0003CA0F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2C6B43FE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2A1C3700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</w:tr>
    </w:tbl>
    <w:p w14:paraId="42A9968B" w14:textId="77777777" w:rsidR="00294933" w:rsidRPr="00ED5431" w:rsidRDefault="00294933" w:rsidP="00294933">
      <w:pPr>
        <w:pStyle w:val="berschrift1"/>
        <w:spacing w:before="240"/>
        <w:rPr>
          <w:rFonts w:cs="Arial"/>
          <w:sz w:val="20"/>
          <w:szCs w:val="20"/>
          <w:lang w:val="en-GB"/>
        </w:rPr>
      </w:pPr>
      <w:r w:rsidRPr="00ED5431">
        <w:rPr>
          <w:rFonts w:cs="Arial"/>
          <w:sz w:val="20"/>
          <w:szCs w:val="20"/>
          <w:lang w:val="en-GB"/>
        </w:rPr>
        <w:t>(III) Medical care</w:t>
      </w:r>
    </w:p>
    <w:p w14:paraId="7F012E9E" w14:textId="77777777" w:rsidR="00294933" w:rsidRPr="00ED5431" w:rsidRDefault="00294933" w:rsidP="00294933">
      <w:pPr>
        <w:rPr>
          <w:rFonts w:ascii="Arial" w:hAnsi="Arial" w:cs="Arial"/>
          <w:b/>
          <w:sz w:val="20"/>
          <w:szCs w:val="20"/>
          <w:lang w:val="en-GB"/>
        </w:rPr>
      </w:pPr>
      <w:r w:rsidRPr="00ED5431">
        <w:rPr>
          <w:rFonts w:ascii="Arial" w:hAnsi="Arial" w:cs="Arial"/>
          <w:b/>
          <w:sz w:val="20"/>
          <w:szCs w:val="20"/>
          <w:lang w:val="en-GB"/>
        </w:rPr>
        <w:t>Please indicate how accurate the following statement is.</w:t>
      </w:r>
    </w:p>
    <w:tbl>
      <w:tblPr>
        <w:tblW w:w="9909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50"/>
        <w:gridCol w:w="1431"/>
        <w:gridCol w:w="1432"/>
        <w:gridCol w:w="1432"/>
        <w:gridCol w:w="1432"/>
        <w:gridCol w:w="1432"/>
      </w:tblGrid>
      <w:tr w:rsidR="00294933" w:rsidRPr="00ED5431" w14:paraId="1DFB5198" w14:textId="77777777" w:rsidTr="00056AE6">
        <w:trPr>
          <w:trHeight w:val="977"/>
        </w:trPr>
        <w:tc>
          <w:tcPr>
            <w:tcW w:w="2750" w:type="dxa"/>
            <w:shd w:val="clear" w:color="auto" w:fill="auto"/>
          </w:tcPr>
          <w:p w14:paraId="6B665CEE" w14:textId="77777777" w:rsidR="00294933" w:rsidRPr="00ED5431" w:rsidRDefault="00294933" w:rsidP="00056A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1" w:type="dxa"/>
            <w:shd w:val="clear" w:color="auto" w:fill="auto"/>
            <w:vAlign w:val="bottom"/>
          </w:tcPr>
          <w:p w14:paraId="51080847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3C326256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73F34F36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Partially agree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5832BFE1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2DF7FEEB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</w:tr>
      <w:tr w:rsidR="00294933" w:rsidRPr="00ED5431" w14:paraId="22E055C1" w14:textId="77777777" w:rsidTr="00056AE6">
        <w:trPr>
          <w:trHeight w:val="1048"/>
        </w:trPr>
        <w:tc>
          <w:tcPr>
            <w:tcW w:w="2750" w:type="dxa"/>
            <w:shd w:val="clear" w:color="auto" w:fill="auto"/>
          </w:tcPr>
          <w:p w14:paraId="4D75EDFD" w14:textId="77777777" w:rsidR="00294933" w:rsidRPr="00ED5431" w:rsidRDefault="00294933" w:rsidP="00056A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  <w:lastRenderedPageBreak/>
              <w:t>13. Overall, I am satisfied with my doctors or therapists.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4037DE79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3A5EA073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5B3E231C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79D5C003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183420F0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</w:tr>
      <w:tr w:rsidR="00294933" w:rsidRPr="00ED5431" w14:paraId="6170BBF8" w14:textId="77777777" w:rsidTr="00056AE6">
        <w:trPr>
          <w:trHeight w:val="1048"/>
        </w:trPr>
        <w:tc>
          <w:tcPr>
            <w:tcW w:w="2750" w:type="dxa"/>
            <w:shd w:val="clear" w:color="auto" w:fill="auto"/>
          </w:tcPr>
          <w:p w14:paraId="13469A4B" w14:textId="77777777" w:rsidR="00294933" w:rsidRPr="00ED5431" w:rsidRDefault="00294933" w:rsidP="00056AE6">
            <w:pPr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</w:pPr>
            <w:r w:rsidRPr="00ED5431"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  <w:t>14. I have an expert contact person for questions about my disease.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1699E62C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291FDEEE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46B82C19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22809A8B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3AB589B5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</w:tr>
      <w:tr w:rsidR="00294933" w:rsidRPr="00ED5431" w14:paraId="03DC1F12" w14:textId="77777777" w:rsidTr="00056AE6">
        <w:trPr>
          <w:trHeight w:val="1048"/>
        </w:trPr>
        <w:tc>
          <w:tcPr>
            <w:tcW w:w="2750" w:type="dxa"/>
            <w:shd w:val="clear" w:color="auto" w:fill="auto"/>
          </w:tcPr>
          <w:p w14:paraId="3CE8036B" w14:textId="77777777" w:rsidR="00294933" w:rsidRPr="00ED5431" w:rsidRDefault="00294933" w:rsidP="00056AE6">
            <w:pPr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  <w:lang w:val="en-GB"/>
              </w:rPr>
              <w:t>15. I am satisfied with my level of information about my disease.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2BD7F00C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1620BD7A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01119EE2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1C08E200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1BD2DFB0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</w:tr>
      <w:tr w:rsidR="00294933" w:rsidRPr="00ED5431" w14:paraId="20D5169F" w14:textId="77777777" w:rsidTr="00056AE6">
        <w:trPr>
          <w:trHeight w:val="1048"/>
        </w:trPr>
        <w:tc>
          <w:tcPr>
            <w:tcW w:w="2750" w:type="dxa"/>
            <w:shd w:val="clear" w:color="auto" w:fill="auto"/>
          </w:tcPr>
          <w:p w14:paraId="2EA0B33E" w14:textId="77777777" w:rsidR="00294933" w:rsidRPr="00ED5431" w:rsidRDefault="00294933" w:rsidP="00056AE6">
            <w:pPr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  <w:lang w:val="en-GB"/>
              </w:rPr>
              <w:t>16. My therapies /medications make me feel better.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66092E78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0948AB18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43D86C52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60C04CE5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4C52D57E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</w:tr>
    </w:tbl>
    <w:p w14:paraId="29D18F0E" w14:textId="77777777" w:rsidR="00294933" w:rsidRPr="00ED5431" w:rsidRDefault="00294933" w:rsidP="00294933">
      <w:pPr>
        <w:rPr>
          <w:rFonts w:ascii="Arial" w:hAnsi="Arial" w:cs="Arial"/>
          <w:b/>
          <w:sz w:val="20"/>
          <w:szCs w:val="20"/>
        </w:rPr>
      </w:pPr>
    </w:p>
    <w:p w14:paraId="6769D5E3" w14:textId="77777777" w:rsidR="00294933" w:rsidRPr="00ED5431" w:rsidRDefault="00294933" w:rsidP="00294933">
      <w:pPr>
        <w:pStyle w:val="berschrift1"/>
        <w:rPr>
          <w:rFonts w:cs="Arial"/>
          <w:sz w:val="20"/>
          <w:szCs w:val="20"/>
          <w:lang w:val="en-GB"/>
        </w:rPr>
      </w:pPr>
      <w:r w:rsidRPr="00ED5431">
        <w:rPr>
          <w:rFonts w:cs="Arial"/>
          <w:sz w:val="20"/>
          <w:szCs w:val="20"/>
          <w:lang w:val="en-GB"/>
        </w:rPr>
        <w:t>(IV) S</w:t>
      </w:r>
      <w:r w:rsidRPr="00ED5431">
        <w:rPr>
          <w:rFonts w:eastAsia="Times New Roman" w:cs="Arial"/>
          <w:color w:val="000000"/>
          <w:sz w:val="20"/>
          <w:szCs w:val="20"/>
          <w:lang w:val="en-GB" w:eastAsia="de-DE"/>
        </w:rPr>
        <w:t>ocial life and occupation/work</w:t>
      </w:r>
    </w:p>
    <w:p w14:paraId="623F6272" w14:textId="77777777" w:rsidR="00294933" w:rsidRPr="00ED5431" w:rsidRDefault="00294933" w:rsidP="00294933">
      <w:pPr>
        <w:rPr>
          <w:rFonts w:ascii="Arial" w:hAnsi="Arial" w:cs="Arial"/>
          <w:b/>
          <w:sz w:val="20"/>
          <w:szCs w:val="20"/>
          <w:lang w:val="en-GB"/>
        </w:rPr>
      </w:pPr>
      <w:r w:rsidRPr="00ED5431">
        <w:rPr>
          <w:rFonts w:ascii="Arial" w:hAnsi="Arial" w:cs="Arial"/>
          <w:b/>
          <w:sz w:val="20"/>
          <w:szCs w:val="20"/>
          <w:lang w:val="en-GB"/>
        </w:rPr>
        <w:t>Please indicate how accurate the following statement is.</w:t>
      </w:r>
    </w:p>
    <w:tbl>
      <w:tblPr>
        <w:tblW w:w="9909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50"/>
        <w:gridCol w:w="1431"/>
        <w:gridCol w:w="1432"/>
        <w:gridCol w:w="1432"/>
        <w:gridCol w:w="1432"/>
        <w:gridCol w:w="1432"/>
      </w:tblGrid>
      <w:tr w:rsidR="00294933" w:rsidRPr="00ED5431" w14:paraId="19AD8DF2" w14:textId="77777777" w:rsidTr="00056AE6">
        <w:trPr>
          <w:trHeight w:val="977"/>
        </w:trPr>
        <w:tc>
          <w:tcPr>
            <w:tcW w:w="2750" w:type="dxa"/>
            <w:shd w:val="clear" w:color="auto" w:fill="auto"/>
          </w:tcPr>
          <w:p w14:paraId="34B0885B" w14:textId="77777777" w:rsidR="00294933" w:rsidRPr="00ED5431" w:rsidRDefault="00294933" w:rsidP="00056A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1" w:type="dxa"/>
            <w:shd w:val="clear" w:color="auto" w:fill="auto"/>
            <w:vAlign w:val="bottom"/>
          </w:tcPr>
          <w:p w14:paraId="736BD5D6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0AF75739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4DD9EF83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Partially agree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3CC64B35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1E400932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</w:tr>
      <w:tr w:rsidR="00294933" w:rsidRPr="00ED5431" w14:paraId="42D577D1" w14:textId="77777777" w:rsidTr="00056AE6">
        <w:trPr>
          <w:trHeight w:val="1048"/>
        </w:trPr>
        <w:tc>
          <w:tcPr>
            <w:tcW w:w="2750" w:type="dxa"/>
            <w:shd w:val="clear" w:color="auto" w:fill="auto"/>
          </w:tcPr>
          <w:p w14:paraId="322B3B08" w14:textId="77777777" w:rsidR="00294933" w:rsidRPr="00ED5431" w:rsidRDefault="00294933" w:rsidP="00056A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  <w:t>17. My daily life is organised appropriately in accordance with my disease (e.g. home help, nursing service, transport service, support from friends and/or family).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3F846BA3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56221BDD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7593CA58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41C682BC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77924E5F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</w:tr>
      <w:tr w:rsidR="00294933" w:rsidRPr="00ED5431" w14:paraId="25403007" w14:textId="77777777" w:rsidTr="00056AE6">
        <w:trPr>
          <w:trHeight w:val="1048"/>
        </w:trPr>
        <w:tc>
          <w:tcPr>
            <w:tcW w:w="2750" w:type="dxa"/>
            <w:shd w:val="clear" w:color="auto" w:fill="auto"/>
          </w:tcPr>
          <w:p w14:paraId="12625695" w14:textId="77777777" w:rsidR="00294933" w:rsidRPr="00ED5431" w:rsidRDefault="00294933" w:rsidP="00056AE6">
            <w:pPr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</w:pPr>
            <w:r w:rsidRPr="00ED5431"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  <w:t>18. Due to my disease, I experience exclusion from people who are close to me.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61A05ACF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5FC89861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2D8AB1A2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3CCD5903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2CDC94AB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</w:tr>
      <w:tr w:rsidR="00294933" w:rsidRPr="00ED5431" w14:paraId="07CF9331" w14:textId="77777777" w:rsidTr="00056AE6">
        <w:trPr>
          <w:trHeight w:val="1048"/>
        </w:trPr>
        <w:tc>
          <w:tcPr>
            <w:tcW w:w="2750" w:type="dxa"/>
            <w:shd w:val="clear" w:color="auto" w:fill="auto"/>
          </w:tcPr>
          <w:p w14:paraId="2A7F3018" w14:textId="77777777" w:rsidR="00294933" w:rsidRPr="00ED5431" w:rsidRDefault="00294933" w:rsidP="00056AE6">
            <w:pPr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</w:pPr>
            <w:r w:rsidRPr="00ED5431"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  <w:t>19. I experience stigmatisation due to my disease (e.g. because of my striking gait).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6C64E15B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75265BB0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5B98640D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00431CF8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29BB0C32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</w:tr>
    </w:tbl>
    <w:p w14:paraId="414E6311" w14:textId="77777777" w:rsidR="00294933" w:rsidRPr="00ED5431" w:rsidRDefault="00294933" w:rsidP="00294933">
      <w:pPr>
        <w:rPr>
          <w:rFonts w:ascii="Arial" w:hAnsi="Arial" w:cs="Arial"/>
          <w:b/>
          <w:sz w:val="20"/>
          <w:szCs w:val="20"/>
        </w:rPr>
      </w:pPr>
    </w:p>
    <w:p w14:paraId="773B59B7" w14:textId="77777777" w:rsidR="00294933" w:rsidRPr="00ED5431" w:rsidRDefault="00294933" w:rsidP="00294933">
      <w:pPr>
        <w:spacing w:after="0"/>
        <w:rPr>
          <w:rFonts w:ascii="Arial" w:hAnsi="Arial" w:cs="Arial"/>
          <w:b/>
          <w:sz w:val="20"/>
          <w:szCs w:val="20"/>
          <w:lang w:val="en-GB"/>
        </w:rPr>
      </w:pPr>
      <w:r w:rsidRPr="00ED5431">
        <w:rPr>
          <w:rFonts w:ascii="Arial" w:hAnsi="Arial" w:cs="Arial"/>
          <w:b/>
          <w:sz w:val="20"/>
          <w:szCs w:val="20"/>
          <w:lang w:val="en-GB"/>
        </w:rPr>
        <w:t>Are you currently employed?</w:t>
      </w:r>
    </w:p>
    <w:p w14:paraId="3AEDB9D1" w14:textId="77777777" w:rsidR="00294933" w:rsidRPr="00ED5431" w:rsidRDefault="00294933" w:rsidP="00294933">
      <w:pPr>
        <w:spacing w:after="0"/>
        <w:rPr>
          <w:rFonts w:ascii="Arial" w:hAnsi="Arial" w:cs="Arial"/>
          <w:bCs/>
          <w:sz w:val="20"/>
          <w:szCs w:val="20"/>
          <w:lang w:val="en-GB"/>
        </w:rPr>
      </w:pPr>
      <w:r w:rsidRPr="00ED5431">
        <w:rPr>
          <w:rFonts w:ascii="Arial" w:hAnsi="Arial" w:cs="Arial"/>
          <w:bCs/>
          <w:sz w:val="20"/>
          <w:szCs w:val="20"/>
          <w:lang w:val="en-GB"/>
        </w:rPr>
        <w:t>Employment is understood to be any paid activity or activity that is associated with an income, regardless of the amount of time it takes.</w:t>
      </w:r>
    </w:p>
    <w:p w14:paraId="4CFE55FA" w14:textId="77777777" w:rsidR="00294933" w:rsidRPr="00ED5431" w:rsidRDefault="00294933" w:rsidP="00294933">
      <w:pPr>
        <w:spacing w:after="0"/>
        <w:rPr>
          <w:rFonts w:ascii="Arial" w:hAnsi="Arial" w:cs="Arial"/>
          <w:sz w:val="20"/>
          <w:szCs w:val="20"/>
          <w:lang w:val="en-GB"/>
        </w:rPr>
      </w:pPr>
      <w:r w:rsidRPr="00ED5431">
        <w:rPr>
          <w:rFonts w:ascii="Arial" w:hAnsi="Arial" w:cs="Arial"/>
          <w:sz w:val="20"/>
          <w:szCs w:val="20"/>
          <w:lang w:val="en-GB"/>
        </w:rPr>
        <w:t>□</w:t>
      </w:r>
      <w:r w:rsidRPr="00ED5431">
        <w:rPr>
          <w:rFonts w:ascii="Arial" w:hAnsi="Arial" w:cs="Arial"/>
          <w:sz w:val="20"/>
          <w:szCs w:val="20"/>
        </w:rPr>
        <w:t>󠆯</w:t>
      </w:r>
      <w:r w:rsidRPr="00ED5431">
        <w:rPr>
          <w:rFonts w:ascii="Arial" w:hAnsi="Arial" w:cs="Arial"/>
          <w:sz w:val="20"/>
          <w:szCs w:val="20"/>
          <w:lang w:val="en-GB"/>
        </w:rPr>
        <w:t xml:space="preserve"> Yes → Please proceed to the statement 20.1. and skip the statement 20.2.</w:t>
      </w:r>
    </w:p>
    <w:p w14:paraId="5435237F" w14:textId="77777777" w:rsidR="00294933" w:rsidRPr="00ED5431" w:rsidRDefault="00294933" w:rsidP="00294933">
      <w:pPr>
        <w:spacing w:after="0"/>
        <w:rPr>
          <w:rFonts w:ascii="Arial" w:hAnsi="Arial" w:cs="Arial"/>
          <w:sz w:val="20"/>
          <w:szCs w:val="20"/>
          <w:lang w:val="en-GB"/>
        </w:rPr>
      </w:pPr>
      <w:r w:rsidRPr="00ED5431">
        <w:rPr>
          <w:rFonts w:ascii="Arial" w:hAnsi="Arial" w:cs="Arial"/>
          <w:sz w:val="20"/>
          <w:szCs w:val="20"/>
          <w:lang w:val="en-GB"/>
        </w:rPr>
        <w:t>□</w:t>
      </w:r>
      <w:r w:rsidRPr="00ED5431">
        <w:rPr>
          <w:rFonts w:ascii="Arial" w:hAnsi="Arial" w:cs="Arial"/>
          <w:sz w:val="20"/>
          <w:szCs w:val="20"/>
        </w:rPr>
        <w:t>󠆯</w:t>
      </w:r>
      <w:r w:rsidRPr="00ED5431">
        <w:rPr>
          <w:rFonts w:ascii="Arial" w:hAnsi="Arial" w:cs="Arial"/>
          <w:sz w:val="20"/>
          <w:szCs w:val="20"/>
          <w:lang w:val="en-GB"/>
        </w:rPr>
        <w:t xml:space="preserve"> No </w:t>
      </w:r>
      <w:r w:rsidRPr="00ED5431">
        <w:rPr>
          <w:rFonts w:ascii="Arial" w:hAnsi="Arial" w:cs="Arial"/>
          <w:sz w:val="20"/>
          <w:szCs w:val="20"/>
          <w:lang w:val="en-GB"/>
        </w:rPr>
        <w:tab/>
        <w:t>→ Please proceed to the next question.</w:t>
      </w:r>
    </w:p>
    <w:p w14:paraId="159FAA83" w14:textId="77777777" w:rsidR="00294933" w:rsidRPr="00ED5431" w:rsidRDefault="00294933" w:rsidP="00294933">
      <w:pPr>
        <w:rPr>
          <w:rFonts w:ascii="Arial" w:hAnsi="Arial" w:cs="Arial"/>
          <w:b/>
          <w:sz w:val="20"/>
          <w:szCs w:val="20"/>
          <w:lang w:val="en-GB"/>
        </w:rPr>
      </w:pPr>
    </w:p>
    <w:p w14:paraId="295D223B" w14:textId="77777777" w:rsidR="00294933" w:rsidRPr="00ED5431" w:rsidRDefault="00294933" w:rsidP="00294933">
      <w:pPr>
        <w:rPr>
          <w:rFonts w:ascii="Arial" w:hAnsi="Arial" w:cs="Arial"/>
          <w:b/>
          <w:sz w:val="20"/>
          <w:szCs w:val="20"/>
          <w:lang w:val="en-GB"/>
        </w:rPr>
      </w:pPr>
      <w:r w:rsidRPr="00ED5431">
        <w:rPr>
          <w:rFonts w:ascii="Arial" w:hAnsi="Arial" w:cs="Arial"/>
          <w:b/>
          <w:sz w:val="20"/>
          <w:szCs w:val="20"/>
          <w:lang w:val="en-GB"/>
        </w:rPr>
        <w:t>Are you not (or no longer) employed due to your disease?</w:t>
      </w:r>
    </w:p>
    <w:p w14:paraId="74F70593" w14:textId="77777777" w:rsidR="00294933" w:rsidRPr="00ED5431" w:rsidRDefault="00294933" w:rsidP="00294933">
      <w:pPr>
        <w:spacing w:after="0"/>
        <w:rPr>
          <w:rFonts w:ascii="Arial" w:hAnsi="Arial" w:cs="Arial"/>
          <w:sz w:val="20"/>
          <w:szCs w:val="20"/>
          <w:lang w:val="en-GB"/>
        </w:rPr>
      </w:pPr>
      <w:r w:rsidRPr="00ED5431">
        <w:rPr>
          <w:rFonts w:ascii="Arial" w:hAnsi="Arial" w:cs="Arial"/>
          <w:sz w:val="20"/>
          <w:szCs w:val="20"/>
          <w:lang w:val="en-GB"/>
        </w:rPr>
        <w:t>□</w:t>
      </w:r>
      <w:r w:rsidRPr="00ED5431">
        <w:rPr>
          <w:rFonts w:ascii="Arial" w:hAnsi="Arial" w:cs="Arial"/>
          <w:sz w:val="20"/>
          <w:szCs w:val="20"/>
        </w:rPr>
        <w:t>󠆯</w:t>
      </w:r>
      <w:r w:rsidRPr="00ED5431">
        <w:rPr>
          <w:rFonts w:ascii="Arial" w:hAnsi="Arial" w:cs="Arial"/>
          <w:sz w:val="20"/>
          <w:szCs w:val="20"/>
          <w:lang w:val="en-GB"/>
        </w:rPr>
        <w:t xml:space="preserve"> Yes → Please proceed to the statement 20.2.</w:t>
      </w:r>
    </w:p>
    <w:p w14:paraId="439DD7EE" w14:textId="77777777" w:rsidR="00294933" w:rsidRPr="00ED5431" w:rsidRDefault="00294933" w:rsidP="00294933">
      <w:pPr>
        <w:spacing w:after="0"/>
        <w:rPr>
          <w:rFonts w:ascii="Arial" w:hAnsi="Arial" w:cs="Arial"/>
          <w:sz w:val="20"/>
          <w:szCs w:val="20"/>
          <w:lang w:val="en-GB"/>
        </w:rPr>
      </w:pPr>
      <w:r w:rsidRPr="00ED5431">
        <w:rPr>
          <w:rFonts w:ascii="Arial" w:hAnsi="Arial" w:cs="Arial"/>
          <w:sz w:val="20"/>
          <w:szCs w:val="20"/>
          <w:lang w:val="en-GB"/>
        </w:rPr>
        <w:t>□</w:t>
      </w:r>
      <w:r w:rsidRPr="00ED5431">
        <w:rPr>
          <w:rFonts w:ascii="Arial" w:hAnsi="Arial" w:cs="Arial"/>
          <w:sz w:val="20"/>
          <w:szCs w:val="20"/>
        </w:rPr>
        <w:t>󠆯</w:t>
      </w:r>
      <w:r w:rsidRPr="00ED5431">
        <w:rPr>
          <w:rFonts w:ascii="Arial" w:hAnsi="Arial" w:cs="Arial"/>
          <w:sz w:val="20"/>
          <w:szCs w:val="20"/>
          <w:lang w:val="en-GB"/>
        </w:rPr>
        <w:t xml:space="preserve"> No </w:t>
      </w:r>
      <w:r w:rsidRPr="00ED5431">
        <w:rPr>
          <w:rFonts w:ascii="Arial" w:hAnsi="Arial" w:cs="Arial"/>
          <w:sz w:val="20"/>
          <w:szCs w:val="20"/>
          <w:lang w:val="en-GB"/>
        </w:rPr>
        <w:tab/>
        <w:t>→ Please proceed to the statement 21.</w:t>
      </w:r>
    </w:p>
    <w:p w14:paraId="1971A54C" w14:textId="77777777" w:rsidR="00294933" w:rsidRPr="00ED5431" w:rsidRDefault="00294933" w:rsidP="00294933">
      <w:pPr>
        <w:rPr>
          <w:rFonts w:ascii="Arial" w:hAnsi="Arial" w:cs="Arial"/>
          <w:b/>
          <w:sz w:val="20"/>
          <w:szCs w:val="20"/>
          <w:lang w:val="en-GB"/>
        </w:rPr>
      </w:pPr>
    </w:p>
    <w:p w14:paraId="37DF144D" w14:textId="77777777" w:rsidR="00294933" w:rsidRPr="00ED5431" w:rsidRDefault="00294933" w:rsidP="00294933">
      <w:pPr>
        <w:rPr>
          <w:rFonts w:ascii="Arial" w:hAnsi="Arial" w:cs="Arial"/>
          <w:b/>
          <w:sz w:val="20"/>
          <w:szCs w:val="20"/>
          <w:lang w:val="en-GB"/>
        </w:rPr>
      </w:pPr>
      <w:r w:rsidRPr="00ED5431">
        <w:rPr>
          <w:rFonts w:ascii="Arial" w:hAnsi="Arial" w:cs="Arial"/>
          <w:b/>
          <w:sz w:val="20"/>
          <w:szCs w:val="20"/>
          <w:lang w:val="en-GB"/>
        </w:rPr>
        <w:lastRenderedPageBreak/>
        <w:t>Please indicate how accurate the following statement is.</w:t>
      </w:r>
    </w:p>
    <w:tbl>
      <w:tblPr>
        <w:tblW w:w="9909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50"/>
        <w:gridCol w:w="1431"/>
        <w:gridCol w:w="1432"/>
        <w:gridCol w:w="1432"/>
        <w:gridCol w:w="1432"/>
        <w:gridCol w:w="1432"/>
      </w:tblGrid>
      <w:tr w:rsidR="00294933" w:rsidRPr="00ED5431" w14:paraId="7B428F74" w14:textId="77777777" w:rsidTr="00056AE6">
        <w:trPr>
          <w:trHeight w:val="977"/>
        </w:trPr>
        <w:tc>
          <w:tcPr>
            <w:tcW w:w="2750" w:type="dxa"/>
            <w:shd w:val="clear" w:color="auto" w:fill="auto"/>
          </w:tcPr>
          <w:p w14:paraId="041A9097" w14:textId="77777777" w:rsidR="00294933" w:rsidRPr="00ED5431" w:rsidRDefault="00294933" w:rsidP="00056A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1" w:type="dxa"/>
            <w:shd w:val="clear" w:color="auto" w:fill="auto"/>
            <w:vAlign w:val="bottom"/>
          </w:tcPr>
          <w:p w14:paraId="0A299054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7792A514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4FD3E3CE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Partially agree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0ED73346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70D6CB4F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</w:tr>
      <w:tr w:rsidR="00294933" w:rsidRPr="00ED5431" w14:paraId="6FA617EB" w14:textId="77777777" w:rsidTr="00056AE6">
        <w:trPr>
          <w:trHeight w:val="1048"/>
        </w:trPr>
        <w:tc>
          <w:tcPr>
            <w:tcW w:w="2750" w:type="dxa"/>
            <w:shd w:val="clear" w:color="auto" w:fill="auto"/>
          </w:tcPr>
          <w:p w14:paraId="43865BC9" w14:textId="77777777" w:rsidR="00294933" w:rsidRPr="00ED5431" w:rsidRDefault="00294933" w:rsidP="00056A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  <w:t>20.1. I can do my job without restrictions.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147C1799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77A1F96F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1BEB01A6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21AB0D8E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3A33C8AB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</w:tr>
    </w:tbl>
    <w:p w14:paraId="51F07D5E" w14:textId="77777777" w:rsidR="00294933" w:rsidRPr="00ED5431" w:rsidRDefault="00294933" w:rsidP="00294933">
      <w:pPr>
        <w:rPr>
          <w:rFonts w:ascii="Arial" w:hAnsi="Arial" w:cs="Arial"/>
          <w:b/>
          <w:sz w:val="20"/>
          <w:szCs w:val="20"/>
          <w:lang w:val="en-GB"/>
        </w:rPr>
      </w:pPr>
    </w:p>
    <w:p w14:paraId="120667AD" w14:textId="77777777" w:rsidR="00294933" w:rsidRPr="00ED5431" w:rsidRDefault="00294933" w:rsidP="00294933">
      <w:pPr>
        <w:rPr>
          <w:rFonts w:ascii="Arial" w:hAnsi="Arial" w:cs="Arial"/>
          <w:b/>
          <w:sz w:val="20"/>
          <w:szCs w:val="20"/>
          <w:lang w:val="en-GB"/>
        </w:rPr>
      </w:pPr>
      <w:r w:rsidRPr="00ED5431">
        <w:rPr>
          <w:rFonts w:ascii="Arial" w:hAnsi="Arial" w:cs="Arial"/>
          <w:b/>
          <w:sz w:val="20"/>
          <w:szCs w:val="20"/>
          <w:lang w:val="en-GB"/>
        </w:rPr>
        <w:t>Please indicate how accurate the following statement is.</w:t>
      </w:r>
    </w:p>
    <w:tbl>
      <w:tblPr>
        <w:tblW w:w="9909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50"/>
        <w:gridCol w:w="1431"/>
        <w:gridCol w:w="1432"/>
        <w:gridCol w:w="1432"/>
        <w:gridCol w:w="1432"/>
        <w:gridCol w:w="1432"/>
      </w:tblGrid>
      <w:tr w:rsidR="00294933" w:rsidRPr="00ED5431" w14:paraId="456BF217" w14:textId="77777777" w:rsidTr="00056AE6">
        <w:trPr>
          <w:trHeight w:val="977"/>
        </w:trPr>
        <w:tc>
          <w:tcPr>
            <w:tcW w:w="2750" w:type="dxa"/>
            <w:shd w:val="clear" w:color="auto" w:fill="auto"/>
          </w:tcPr>
          <w:p w14:paraId="1AC41A3D" w14:textId="77777777" w:rsidR="00294933" w:rsidRPr="00ED5431" w:rsidRDefault="00294933" w:rsidP="00056A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1" w:type="dxa"/>
            <w:shd w:val="clear" w:color="auto" w:fill="auto"/>
            <w:vAlign w:val="bottom"/>
          </w:tcPr>
          <w:p w14:paraId="702F4716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60C70848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4E95A492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Partially agree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5DD75CE3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2A13673A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</w:tr>
      <w:tr w:rsidR="00294933" w:rsidRPr="00ED5431" w14:paraId="2E11AD50" w14:textId="77777777" w:rsidTr="00056AE6">
        <w:trPr>
          <w:trHeight w:val="1048"/>
        </w:trPr>
        <w:tc>
          <w:tcPr>
            <w:tcW w:w="2750" w:type="dxa"/>
            <w:shd w:val="clear" w:color="auto" w:fill="auto"/>
          </w:tcPr>
          <w:p w14:paraId="593323E9" w14:textId="77777777" w:rsidR="00294933" w:rsidRPr="00ED5431" w:rsidRDefault="00294933" w:rsidP="00056A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  <w:t>20.2. I find the lack of employment a burden.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19F58D65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7C3E16CE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74FDE919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4BE4657C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14161433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</w:tr>
    </w:tbl>
    <w:p w14:paraId="7732A628" w14:textId="77777777" w:rsidR="00294933" w:rsidRPr="00ED5431" w:rsidRDefault="00294933" w:rsidP="00294933">
      <w:pPr>
        <w:rPr>
          <w:rFonts w:ascii="Arial" w:hAnsi="Arial" w:cs="Arial"/>
          <w:b/>
          <w:sz w:val="20"/>
          <w:szCs w:val="20"/>
          <w:lang w:val="en-GB"/>
        </w:rPr>
      </w:pPr>
    </w:p>
    <w:p w14:paraId="6D1D5366" w14:textId="77777777" w:rsidR="00294933" w:rsidRPr="00ED5431" w:rsidRDefault="00294933" w:rsidP="00294933">
      <w:pPr>
        <w:rPr>
          <w:rFonts w:ascii="Arial" w:hAnsi="Arial" w:cs="Arial"/>
          <w:b/>
          <w:sz w:val="20"/>
          <w:szCs w:val="20"/>
          <w:lang w:val="en-GB"/>
        </w:rPr>
      </w:pPr>
      <w:r w:rsidRPr="00ED5431">
        <w:rPr>
          <w:rFonts w:ascii="Arial" w:hAnsi="Arial" w:cs="Arial"/>
          <w:b/>
          <w:sz w:val="20"/>
          <w:szCs w:val="20"/>
          <w:lang w:val="en-GB"/>
        </w:rPr>
        <w:t>Please indicate how accurate the following statement is.</w:t>
      </w:r>
    </w:p>
    <w:tbl>
      <w:tblPr>
        <w:tblW w:w="9909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50"/>
        <w:gridCol w:w="1431"/>
        <w:gridCol w:w="1432"/>
        <w:gridCol w:w="1432"/>
        <w:gridCol w:w="1432"/>
        <w:gridCol w:w="1432"/>
      </w:tblGrid>
      <w:tr w:rsidR="00294933" w:rsidRPr="00ED5431" w14:paraId="32DEDDF7" w14:textId="77777777" w:rsidTr="00056AE6">
        <w:trPr>
          <w:trHeight w:val="977"/>
        </w:trPr>
        <w:tc>
          <w:tcPr>
            <w:tcW w:w="2750" w:type="dxa"/>
            <w:shd w:val="clear" w:color="auto" w:fill="auto"/>
          </w:tcPr>
          <w:p w14:paraId="19156E76" w14:textId="77777777" w:rsidR="00294933" w:rsidRPr="00ED5431" w:rsidRDefault="00294933" w:rsidP="00056A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1" w:type="dxa"/>
            <w:shd w:val="clear" w:color="auto" w:fill="auto"/>
            <w:vAlign w:val="bottom"/>
          </w:tcPr>
          <w:p w14:paraId="663B68D3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10315D31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50D0E1EA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Partially agree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7877A1ED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208BEBB9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</w:tr>
      <w:tr w:rsidR="00294933" w:rsidRPr="00ED5431" w14:paraId="3082B513" w14:textId="77777777" w:rsidTr="00056AE6">
        <w:trPr>
          <w:trHeight w:val="1048"/>
        </w:trPr>
        <w:tc>
          <w:tcPr>
            <w:tcW w:w="2750" w:type="dxa"/>
            <w:shd w:val="clear" w:color="auto" w:fill="auto"/>
          </w:tcPr>
          <w:p w14:paraId="2AF62AB1" w14:textId="77777777" w:rsidR="00294933" w:rsidRPr="00ED5431" w:rsidRDefault="00294933" w:rsidP="00056A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  <w:t>21. My financial situation has deteriorated due to my disease or its treatment.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40D09999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1DA15F7F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52D9479A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749CCF2F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3EC54206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</w:tr>
    </w:tbl>
    <w:p w14:paraId="21696C07" w14:textId="77777777" w:rsidR="00294933" w:rsidRPr="00ED5431" w:rsidRDefault="00294933" w:rsidP="00294933">
      <w:pPr>
        <w:rPr>
          <w:rFonts w:ascii="Arial" w:hAnsi="Arial" w:cs="Arial"/>
          <w:b/>
          <w:sz w:val="20"/>
          <w:szCs w:val="20"/>
        </w:rPr>
      </w:pPr>
    </w:p>
    <w:p w14:paraId="6461FF04" w14:textId="77777777" w:rsidR="00294933" w:rsidRPr="00ED5431" w:rsidRDefault="00294933" w:rsidP="00294933">
      <w:pPr>
        <w:pStyle w:val="berschrift1"/>
        <w:rPr>
          <w:rFonts w:cs="Arial"/>
          <w:sz w:val="20"/>
          <w:szCs w:val="20"/>
          <w:lang w:val="en-GB"/>
        </w:rPr>
      </w:pPr>
      <w:r w:rsidRPr="00ED5431">
        <w:rPr>
          <w:rFonts w:cs="Arial"/>
          <w:sz w:val="20"/>
          <w:szCs w:val="20"/>
          <w:lang w:val="en-GB"/>
        </w:rPr>
        <w:t>(V) Associated symptoms</w:t>
      </w:r>
    </w:p>
    <w:p w14:paraId="1E811851" w14:textId="77777777" w:rsidR="00294933" w:rsidRPr="00ED5431" w:rsidRDefault="00294933" w:rsidP="00294933">
      <w:pPr>
        <w:rPr>
          <w:rFonts w:ascii="Arial" w:hAnsi="Arial" w:cs="Arial"/>
          <w:b/>
          <w:sz w:val="20"/>
          <w:szCs w:val="20"/>
          <w:lang w:val="en-GB"/>
        </w:rPr>
      </w:pPr>
      <w:r w:rsidRPr="00ED5431">
        <w:rPr>
          <w:rFonts w:ascii="Arial" w:hAnsi="Arial" w:cs="Arial"/>
          <w:b/>
          <w:sz w:val="20"/>
          <w:szCs w:val="20"/>
          <w:lang w:val="en-GB"/>
        </w:rPr>
        <w:t>To what extent do you feel restricted in your daily life by the following symptoms associated with HSP?</w:t>
      </w:r>
    </w:p>
    <w:tbl>
      <w:tblPr>
        <w:tblW w:w="5475" w:type="pct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3"/>
        <w:gridCol w:w="1499"/>
        <w:gridCol w:w="1499"/>
        <w:gridCol w:w="1497"/>
        <w:gridCol w:w="1499"/>
        <w:gridCol w:w="1706"/>
      </w:tblGrid>
      <w:tr w:rsidR="00294933" w:rsidRPr="00ED5431" w14:paraId="438F637B" w14:textId="77777777" w:rsidTr="00056AE6">
        <w:trPr>
          <w:trHeight w:val="1256"/>
        </w:trPr>
        <w:tc>
          <w:tcPr>
            <w:tcW w:w="1101" w:type="pct"/>
            <w:shd w:val="clear" w:color="auto" w:fill="auto"/>
          </w:tcPr>
          <w:p w14:paraId="598EA96D" w14:textId="77777777" w:rsidR="00294933" w:rsidRPr="00ED5431" w:rsidRDefault="00294933" w:rsidP="00056AE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759" w:type="pct"/>
            <w:shd w:val="clear" w:color="auto" w:fill="auto"/>
            <w:vAlign w:val="center"/>
          </w:tcPr>
          <w:p w14:paraId="510697CF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  <w:lang w:val="en-GB"/>
              </w:rPr>
              <w:t>Not present / Not restricted at all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04FAB88B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Slightly restricted</w:t>
            </w:r>
          </w:p>
        </w:tc>
        <w:tc>
          <w:tcPr>
            <w:tcW w:w="758" w:type="pct"/>
            <w:shd w:val="clear" w:color="auto" w:fill="auto"/>
            <w:vAlign w:val="center"/>
          </w:tcPr>
          <w:p w14:paraId="218665E5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Moderately restricted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3BFFBAEA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Very restricted</w:t>
            </w:r>
          </w:p>
        </w:tc>
        <w:tc>
          <w:tcPr>
            <w:tcW w:w="865" w:type="pct"/>
            <w:vAlign w:val="center"/>
          </w:tcPr>
          <w:p w14:paraId="5CB269BD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Extremely restricted</w:t>
            </w:r>
          </w:p>
        </w:tc>
      </w:tr>
      <w:tr w:rsidR="00294933" w:rsidRPr="00ED5431" w14:paraId="442B51D2" w14:textId="77777777" w:rsidTr="00056AE6">
        <w:trPr>
          <w:trHeight w:val="1061"/>
        </w:trPr>
        <w:tc>
          <w:tcPr>
            <w:tcW w:w="1101" w:type="pct"/>
            <w:shd w:val="clear" w:color="auto" w:fill="auto"/>
            <w:vAlign w:val="center"/>
          </w:tcPr>
          <w:p w14:paraId="6EE84E22" w14:textId="77777777" w:rsidR="00294933" w:rsidRPr="00ED5431" w:rsidRDefault="00294933" w:rsidP="00056A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  <w:t>22. Pain in general (e.g. headache, limb pain, muscle pain)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610A5022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63B103D6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758" w:type="pct"/>
            <w:shd w:val="clear" w:color="auto" w:fill="auto"/>
            <w:vAlign w:val="center"/>
          </w:tcPr>
          <w:p w14:paraId="18ED20A1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5C098BF1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865" w:type="pct"/>
            <w:vAlign w:val="center"/>
          </w:tcPr>
          <w:p w14:paraId="754A7304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</w:tr>
      <w:tr w:rsidR="00294933" w:rsidRPr="00ED5431" w14:paraId="6EDAAEA8" w14:textId="77777777" w:rsidTr="00056AE6">
        <w:trPr>
          <w:trHeight w:val="1061"/>
        </w:trPr>
        <w:tc>
          <w:tcPr>
            <w:tcW w:w="1101" w:type="pct"/>
            <w:shd w:val="clear" w:color="auto" w:fill="auto"/>
            <w:vAlign w:val="center"/>
          </w:tcPr>
          <w:p w14:paraId="4CEEB862" w14:textId="77777777" w:rsidR="00294933" w:rsidRPr="00ED5431" w:rsidRDefault="00294933" w:rsidP="00056AE6">
            <w:pPr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</w:pPr>
            <w:r w:rsidRPr="00ED5431"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  <w:t>23. Speech disorders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7D24724C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7A41C09F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758" w:type="pct"/>
            <w:shd w:val="clear" w:color="auto" w:fill="auto"/>
            <w:vAlign w:val="center"/>
          </w:tcPr>
          <w:p w14:paraId="47878D12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363BC860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865" w:type="pct"/>
            <w:vAlign w:val="center"/>
          </w:tcPr>
          <w:p w14:paraId="2E82E6BD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</w:tr>
      <w:tr w:rsidR="00294933" w:rsidRPr="00ED5431" w14:paraId="645AE076" w14:textId="77777777" w:rsidTr="00056AE6">
        <w:trPr>
          <w:trHeight w:val="564"/>
        </w:trPr>
        <w:tc>
          <w:tcPr>
            <w:tcW w:w="1101" w:type="pct"/>
            <w:shd w:val="clear" w:color="auto" w:fill="auto"/>
            <w:vAlign w:val="center"/>
          </w:tcPr>
          <w:p w14:paraId="566B669B" w14:textId="77777777" w:rsidR="00294933" w:rsidRPr="00ED5431" w:rsidRDefault="00294933" w:rsidP="00056AE6">
            <w:pPr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</w:pPr>
            <w:r w:rsidRPr="00ED5431"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  <w:t xml:space="preserve">24. Upper limb complaints (e.g. trembling, cramps, </w:t>
            </w:r>
            <w:r w:rsidRPr="00ED5431"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  <w:lastRenderedPageBreak/>
              <w:t>lack of strength, sensitivity)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714C20A5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lastRenderedPageBreak/>
              <w:t>□󠆯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108D6011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758" w:type="pct"/>
            <w:shd w:val="clear" w:color="auto" w:fill="auto"/>
            <w:vAlign w:val="center"/>
          </w:tcPr>
          <w:p w14:paraId="1AAB250D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32B91208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865" w:type="pct"/>
            <w:vAlign w:val="center"/>
          </w:tcPr>
          <w:p w14:paraId="00F57A20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</w:tr>
      <w:tr w:rsidR="00294933" w:rsidRPr="00ED5431" w14:paraId="56AE853A" w14:textId="77777777" w:rsidTr="00056AE6">
        <w:trPr>
          <w:trHeight w:val="564"/>
        </w:trPr>
        <w:tc>
          <w:tcPr>
            <w:tcW w:w="1101" w:type="pct"/>
            <w:shd w:val="clear" w:color="auto" w:fill="auto"/>
            <w:vAlign w:val="center"/>
          </w:tcPr>
          <w:p w14:paraId="0D61E99C" w14:textId="77777777" w:rsidR="00294933" w:rsidRPr="00ED5431" w:rsidRDefault="00294933" w:rsidP="00056AE6">
            <w:pPr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</w:pPr>
            <w:r w:rsidRPr="00ED5431"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  <w:t>25. Memory /concentration disorders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004BC358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7591A6E3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758" w:type="pct"/>
            <w:shd w:val="clear" w:color="auto" w:fill="auto"/>
            <w:vAlign w:val="center"/>
          </w:tcPr>
          <w:p w14:paraId="6FBC3AD7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232A3362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865" w:type="pct"/>
            <w:vAlign w:val="center"/>
          </w:tcPr>
          <w:p w14:paraId="2501F206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</w:tr>
    </w:tbl>
    <w:p w14:paraId="4A2BA37C" w14:textId="77777777" w:rsidR="00294933" w:rsidRPr="00ED5431" w:rsidRDefault="00294933" w:rsidP="00294933">
      <w:pPr>
        <w:spacing w:before="240" w:after="240" w:line="240" w:lineRule="auto"/>
        <w:jc w:val="both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GB" w:eastAsia="de-DE"/>
          <w14:ligatures w14:val="none"/>
        </w:rPr>
      </w:pPr>
    </w:p>
    <w:p w14:paraId="48609F6C" w14:textId="77777777" w:rsidR="003B6FBE" w:rsidRDefault="003B6FBE">
      <w:pPr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val="en-GB" w:eastAsia="de-DE"/>
          <w14:ligatures w14:val="none"/>
        </w:rPr>
      </w:pPr>
      <w:bookmarkStart w:id="0" w:name="_Hlk145069102"/>
      <w:r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val="en-GB" w:eastAsia="de-DE"/>
          <w14:ligatures w14:val="none"/>
        </w:rPr>
        <w:br w:type="page"/>
      </w:r>
    </w:p>
    <w:p w14:paraId="072BA225" w14:textId="34FF7CB9" w:rsidR="00294933" w:rsidRPr="00AA6DAB" w:rsidRDefault="00294933" w:rsidP="00FB55CC">
      <w:pPr>
        <w:spacing w:after="0" w:line="480" w:lineRule="auto"/>
        <w:jc w:val="both"/>
        <w:rPr>
          <w:rFonts w:ascii="Arial" w:eastAsia="Times New Roman" w:hAnsi="Arial" w:cs="Arial"/>
          <w:kern w:val="0"/>
          <w:sz w:val="24"/>
          <w:szCs w:val="24"/>
          <w:lang w:val="en-GB" w:eastAsia="de-DE"/>
          <w14:ligatures w14:val="none"/>
        </w:rPr>
      </w:pPr>
      <w:r w:rsidRPr="00AA6DAB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val="en-GB" w:eastAsia="de-DE"/>
          <w14:ligatures w14:val="none"/>
        </w:rPr>
        <w:lastRenderedPageBreak/>
        <w:t xml:space="preserve">TreatHSP-QoL: </w:t>
      </w:r>
      <w:r w:rsidRPr="00AA6DAB">
        <w:rPr>
          <w:rFonts w:ascii="Arial" w:eastAsia="Times New Roman" w:hAnsi="Arial" w:cs="Arial"/>
          <w:color w:val="000000"/>
          <w:kern w:val="0"/>
          <w:sz w:val="24"/>
          <w:szCs w:val="24"/>
          <w:lang w:val="en-GB" w:eastAsia="de-DE"/>
          <w14:ligatures w14:val="none"/>
        </w:rPr>
        <w:t>Final HRQoL</w:t>
      </w:r>
      <w:r w:rsidR="00D17B48" w:rsidRPr="00AA6DAB">
        <w:rPr>
          <w:rFonts w:ascii="Arial" w:eastAsia="Times New Roman" w:hAnsi="Arial" w:cs="Arial"/>
          <w:color w:val="000000"/>
          <w:kern w:val="0"/>
          <w:sz w:val="24"/>
          <w:szCs w:val="24"/>
          <w:lang w:val="en-GB" w:eastAsia="de-DE"/>
          <w14:ligatures w14:val="none"/>
        </w:rPr>
        <w:t xml:space="preserve"> </w:t>
      </w:r>
      <w:r w:rsidRPr="00AA6DAB">
        <w:rPr>
          <w:rFonts w:ascii="Arial" w:eastAsia="Times New Roman" w:hAnsi="Arial" w:cs="Arial"/>
          <w:color w:val="000000"/>
          <w:kern w:val="0"/>
          <w:sz w:val="24"/>
          <w:szCs w:val="24"/>
          <w:lang w:val="en-GB" w:eastAsia="de-DE"/>
          <w14:ligatures w14:val="none"/>
        </w:rPr>
        <w:t xml:space="preserve">Questionnaire for caregivers, translated </w:t>
      </w:r>
      <w:r w:rsidR="00D17B48" w:rsidRPr="00AA6DAB">
        <w:rPr>
          <w:rFonts w:ascii="Arial" w:eastAsia="Times New Roman" w:hAnsi="Arial" w:cs="Arial"/>
          <w:color w:val="000000"/>
          <w:kern w:val="0"/>
          <w:sz w:val="24"/>
          <w:szCs w:val="24"/>
          <w:lang w:val="en-GB" w:eastAsia="de-DE"/>
          <w14:ligatures w14:val="none"/>
        </w:rPr>
        <w:t xml:space="preserve">here </w:t>
      </w:r>
      <w:r w:rsidRPr="00AA6DAB">
        <w:rPr>
          <w:rFonts w:ascii="Arial" w:eastAsia="Times New Roman" w:hAnsi="Arial" w:cs="Arial"/>
          <w:color w:val="000000"/>
          <w:kern w:val="0"/>
          <w:sz w:val="24"/>
          <w:szCs w:val="24"/>
          <w:lang w:val="en-GB" w:eastAsia="de-DE"/>
          <w14:ligatures w14:val="none"/>
        </w:rPr>
        <w:t>from German to English</w:t>
      </w:r>
      <w:r w:rsidR="00D17B48" w:rsidRPr="00AA6DAB">
        <w:rPr>
          <w:rFonts w:ascii="Arial" w:eastAsia="Times New Roman" w:hAnsi="Arial" w:cs="Arial"/>
          <w:color w:val="000000"/>
          <w:kern w:val="0"/>
          <w:sz w:val="24"/>
          <w:szCs w:val="24"/>
          <w:lang w:val="en-GB" w:eastAsia="de-DE"/>
          <w14:ligatures w14:val="none"/>
        </w:rPr>
        <w:t xml:space="preserve"> for illustrative purposes</w:t>
      </w:r>
      <w:r w:rsidRPr="00AA6DAB">
        <w:rPr>
          <w:rFonts w:ascii="Arial" w:eastAsia="Times New Roman" w:hAnsi="Arial" w:cs="Arial"/>
          <w:color w:val="000000"/>
          <w:kern w:val="0"/>
          <w:sz w:val="24"/>
          <w:szCs w:val="24"/>
          <w:lang w:val="en-GB" w:eastAsia="de-DE"/>
          <w14:ligatures w14:val="none"/>
        </w:rPr>
        <w:t>.</w:t>
      </w:r>
    </w:p>
    <w:bookmarkEnd w:id="0"/>
    <w:p w14:paraId="2FF81BFE" w14:textId="77777777" w:rsidR="00294933" w:rsidRPr="00ED5431" w:rsidRDefault="00294933" w:rsidP="00294933">
      <w:pPr>
        <w:pStyle w:val="berschrift1"/>
        <w:rPr>
          <w:rFonts w:cs="Arial"/>
          <w:sz w:val="20"/>
          <w:szCs w:val="20"/>
          <w:lang w:val="en-GB"/>
        </w:rPr>
      </w:pPr>
      <w:r w:rsidRPr="00ED5431">
        <w:rPr>
          <w:rFonts w:eastAsia="Times New Roman" w:cs="Arial"/>
          <w:bCs/>
          <w:color w:val="000000"/>
          <w:sz w:val="20"/>
          <w:szCs w:val="20"/>
          <w:lang w:val="en-GB" w:eastAsia="de-DE"/>
        </w:rPr>
        <w:t>(I)</w:t>
      </w:r>
      <w:r w:rsidRPr="00ED5431">
        <w:rPr>
          <w:rFonts w:eastAsia="Times New Roman" w:cs="Arial"/>
          <w:color w:val="000000"/>
          <w:sz w:val="20"/>
          <w:szCs w:val="20"/>
          <w:lang w:val="en-GB" w:eastAsia="de-DE"/>
        </w:rPr>
        <w:t xml:space="preserve"> General quality of life and attitude to the disease</w:t>
      </w:r>
    </w:p>
    <w:p w14:paraId="5C569BBD" w14:textId="77777777" w:rsidR="00294933" w:rsidRPr="00ED5431" w:rsidRDefault="00294933" w:rsidP="00294933">
      <w:pPr>
        <w:rPr>
          <w:rFonts w:ascii="Arial" w:hAnsi="Arial" w:cs="Arial"/>
          <w:b/>
          <w:sz w:val="20"/>
          <w:szCs w:val="20"/>
          <w:lang w:val="en-GB"/>
        </w:rPr>
      </w:pPr>
      <w:r w:rsidRPr="00ED5431">
        <w:rPr>
          <w:rFonts w:ascii="Arial" w:hAnsi="Arial" w:cs="Arial"/>
          <w:b/>
          <w:sz w:val="20"/>
          <w:szCs w:val="20"/>
          <w:lang w:val="en-GB"/>
        </w:rPr>
        <w:t>Please indicate how accurate the following statement is.</w:t>
      </w:r>
    </w:p>
    <w:tbl>
      <w:tblPr>
        <w:tblW w:w="9909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50"/>
        <w:gridCol w:w="1431"/>
        <w:gridCol w:w="1432"/>
        <w:gridCol w:w="1432"/>
        <w:gridCol w:w="1432"/>
        <w:gridCol w:w="1432"/>
      </w:tblGrid>
      <w:tr w:rsidR="00294933" w:rsidRPr="00ED5431" w14:paraId="6511D1FF" w14:textId="77777777" w:rsidTr="00056AE6">
        <w:trPr>
          <w:trHeight w:val="977"/>
        </w:trPr>
        <w:tc>
          <w:tcPr>
            <w:tcW w:w="2750" w:type="dxa"/>
            <w:shd w:val="clear" w:color="auto" w:fill="auto"/>
          </w:tcPr>
          <w:p w14:paraId="01A191E8" w14:textId="77777777" w:rsidR="00294933" w:rsidRPr="00ED5431" w:rsidRDefault="00294933" w:rsidP="00056A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1" w:type="dxa"/>
            <w:shd w:val="clear" w:color="auto" w:fill="auto"/>
            <w:vAlign w:val="bottom"/>
          </w:tcPr>
          <w:p w14:paraId="2E672881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4689B1AF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2B725D3B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Partially agree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5D6F69B6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16375DAF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</w:tr>
      <w:tr w:rsidR="00294933" w:rsidRPr="00ED5431" w14:paraId="222DA267" w14:textId="77777777" w:rsidTr="00056AE6">
        <w:trPr>
          <w:trHeight w:val="1048"/>
        </w:trPr>
        <w:tc>
          <w:tcPr>
            <w:tcW w:w="2750" w:type="dxa"/>
            <w:shd w:val="clear" w:color="auto" w:fill="auto"/>
          </w:tcPr>
          <w:p w14:paraId="77B21227" w14:textId="77777777" w:rsidR="00294933" w:rsidRPr="00ED5431" w:rsidRDefault="00294933" w:rsidP="00056A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  <w:t>1. My relative is satisfied with his/her overall quality of life.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056F5F4D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1CA7CDA3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6C88B6AF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53D55AEC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3B0DF99C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</w:tr>
      <w:tr w:rsidR="00294933" w:rsidRPr="00ED5431" w14:paraId="2DA1CA9C" w14:textId="77777777" w:rsidTr="00056AE6">
        <w:trPr>
          <w:trHeight w:val="1048"/>
        </w:trPr>
        <w:tc>
          <w:tcPr>
            <w:tcW w:w="2750" w:type="dxa"/>
            <w:shd w:val="clear" w:color="auto" w:fill="auto"/>
          </w:tcPr>
          <w:p w14:paraId="4BBBFCE5" w14:textId="77777777" w:rsidR="00294933" w:rsidRPr="00ED5431" w:rsidRDefault="00294933" w:rsidP="00056AE6">
            <w:pPr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</w:pPr>
            <w:r w:rsidRPr="00ED5431"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  <w:t>2. My relative copes well with his/her symptoms.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05E1AEDE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3DFE2DAD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5B2B1412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1EADE8A8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10C34103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</w:tr>
      <w:tr w:rsidR="00294933" w:rsidRPr="00ED5431" w14:paraId="14D07613" w14:textId="77777777" w:rsidTr="00056AE6">
        <w:trPr>
          <w:trHeight w:val="1048"/>
        </w:trPr>
        <w:tc>
          <w:tcPr>
            <w:tcW w:w="2750" w:type="dxa"/>
            <w:shd w:val="clear" w:color="auto" w:fill="auto"/>
          </w:tcPr>
          <w:p w14:paraId="32E69731" w14:textId="77777777" w:rsidR="00294933" w:rsidRPr="00ED5431" w:rsidRDefault="00294933" w:rsidP="00056AE6">
            <w:pPr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</w:pPr>
            <w:r w:rsidRPr="00ED5431"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  <w:t>3. Overall, my relative is satisfied with his/her leisure activities.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53430871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4DA7C87E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38C363C3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3AD70F73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67787FEC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</w:tr>
      <w:tr w:rsidR="00294933" w:rsidRPr="00ED5431" w14:paraId="4AF3DF3E" w14:textId="77777777" w:rsidTr="00056AE6">
        <w:trPr>
          <w:trHeight w:val="1048"/>
        </w:trPr>
        <w:tc>
          <w:tcPr>
            <w:tcW w:w="2750" w:type="dxa"/>
            <w:shd w:val="clear" w:color="auto" w:fill="auto"/>
          </w:tcPr>
          <w:p w14:paraId="1C4E7B9D" w14:textId="77777777" w:rsidR="00294933" w:rsidRPr="00ED5431" w:rsidRDefault="00294933" w:rsidP="00056AE6">
            <w:pPr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</w:pPr>
            <w:r w:rsidRPr="00ED5431"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  <w:t>4. My relative deals with his/her disease appropriately.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09E8FF2B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4A91D2E3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57542621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5247ADC2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22E1C94A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</w:tr>
      <w:tr w:rsidR="00294933" w:rsidRPr="00ED5431" w14:paraId="0E59C416" w14:textId="77777777" w:rsidTr="00056AE6">
        <w:trPr>
          <w:trHeight w:val="1048"/>
        </w:trPr>
        <w:tc>
          <w:tcPr>
            <w:tcW w:w="2750" w:type="dxa"/>
            <w:shd w:val="clear" w:color="auto" w:fill="auto"/>
          </w:tcPr>
          <w:p w14:paraId="08C832AE" w14:textId="77777777" w:rsidR="00294933" w:rsidRPr="00ED5431" w:rsidRDefault="00294933" w:rsidP="00056AE6">
            <w:pPr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</w:pPr>
            <w:r w:rsidRPr="00ED5431"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  <w:t>5. My relative is afraid of the future (e.g. dependence on a wheelchair, financial losses, partnership/social life etc.) because he/she does not know how his/her disease will progress.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034CF8EF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3AF69362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2080F70A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0E91FC59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118AA146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</w:tr>
    </w:tbl>
    <w:p w14:paraId="24C448AD" w14:textId="77777777" w:rsidR="00294933" w:rsidRPr="00ED5431" w:rsidRDefault="00294933" w:rsidP="00294933">
      <w:pPr>
        <w:rPr>
          <w:rFonts w:ascii="Arial" w:hAnsi="Arial" w:cs="Arial"/>
          <w:b/>
          <w:sz w:val="20"/>
          <w:szCs w:val="20"/>
        </w:rPr>
      </w:pPr>
    </w:p>
    <w:p w14:paraId="1924CFAB" w14:textId="77777777" w:rsidR="00294933" w:rsidRPr="00ED5431" w:rsidRDefault="00294933" w:rsidP="00294933">
      <w:pPr>
        <w:rPr>
          <w:rFonts w:ascii="Arial" w:hAnsi="Arial" w:cs="Arial"/>
          <w:b/>
          <w:sz w:val="20"/>
          <w:szCs w:val="20"/>
          <w:lang w:val="en-GB"/>
        </w:rPr>
      </w:pPr>
      <w:r w:rsidRPr="00ED5431">
        <w:rPr>
          <w:rFonts w:ascii="Arial" w:hAnsi="Arial" w:cs="Arial"/>
          <w:b/>
          <w:sz w:val="20"/>
          <w:szCs w:val="20"/>
          <w:lang w:val="en-GB"/>
        </w:rPr>
        <w:t>Please indicate how often the following statement is true.</w:t>
      </w:r>
    </w:p>
    <w:tbl>
      <w:tblPr>
        <w:tblW w:w="9909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50"/>
        <w:gridCol w:w="1431"/>
        <w:gridCol w:w="1432"/>
        <w:gridCol w:w="1432"/>
        <w:gridCol w:w="1432"/>
        <w:gridCol w:w="1432"/>
      </w:tblGrid>
      <w:tr w:rsidR="00294933" w:rsidRPr="00ED5431" w14:paraId="74466BAD" w14:textId="77777777" w:rsidTr="00056AE6">
        <w:trPr>
          <w:trHeight w:val="977"/>
        </w:trPr>
        <w:tc>
          <w:tcPr>
            <w:tcW w:w="2750" w:type="dxa"/>
            <w:shd w:val="clear" w:color="auto" w:fill="auto"/>
          </w:tcPr>
          <w:p w14:paraId="343F9D27" w14:textId="77777777" w:rsidR="00294933" w:rsidRPr="00ED5431" w:rsidRDefault="00294933" w:rsidP="00056A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1" w:type="dxa"/>
            <w:shd w:val="clear" w:color="auto" w:fill="auto"/>
            <w:vAlign w:val="bottom"/>
          </w:tcPr>
          <w:p w14:paraId="077CA655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5405B117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Rarely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7967B19E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 xml:space="preserve">Sometimes 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1A15FAAE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Frequently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583E977D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 xml:space="preserve">Very frequently </w:t>
            </w:r>
          </w:p>
        </w:tc>
      </w:tr>
      <w:tr w:rsidR="00294933" w:rsidRPr="00ED5431" w14:paraId="66053140" w14:textId="77777777" w:rsidTr="00056AE6">
        <w:trPr>
          <w:trHeight w:val="1048"/>
        </w:trPr>
        <w:tc>
          <w:tcPr>
            <w:tcW w:w="2750" w:type="dxa"/>
            <w:shd w:val="clear" w:color="auto" w:fill="auto"/>
          </w:tcPr>
          <w:p w14:paraId="4C9DC0CF" w14:textId="77777777" w:rsidR="00294933" w:rsidRPr="00ED5431" w:rsidRDefault="00294933" w:rsidP="00056A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  <w:t>6. Due to the disease and associated limitations, my relative has a depressed mood.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5AFAB3DE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5ED3305A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66F2CB54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0B6F3F2B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45D70C71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</w:tr>
    </w:tbl>
    <w:p w14:paraId="703F5B29" w14:textId="77777777" w:rsidR="00294933" w:rsidRPr="00ED5431" w:rsidRDefault="00294933" w:rsidP="00294933">
      <w:pPr>
        <w:rPr>
          <w:rFonts w:ascii="Arial" w:hAnsi="Arial" w:cs="Arial"/>
          <w:b/>
          <w:sz w:val="20"/>
          <w:szCs w:val="20"/>
        </w:rPr>
      </w:pPr>
    </w:p>
    <w:p w14:paraId="499917D9" w14:textId="77777777" w:rsidR="00294933" w:rsidRPr="00ED5431" w:rsidRDefault="00294933" w:rsidP="00294933">
      <w:pPr>
        <w:pStyle w:val="berschrift1"/>
        <w:rPr>
          <w:rFonts w:cs="Arial"/>
          <w:sz w:val="20"/>
          <w:szCs w:val="20"/>
          <w:lang w:val="en-GB"/>
        </w:rPr>
      </w:pPr>
      <w:r w:rsidRPr="00ED5431">
        <w:rPr>
          <w:rFonts w:eastAsia="Times New Roman" w:cs="Arial"/>
          <w:color w:val="000000"/>
          <w:sz w:val="20"/>
          <w:szCs w:val="20"/>
          <w:lang w:val="en-GB" w:eastAsia="de-DE"/>
        </w:rPr>
        <w:t>(II) Mobility and leisure time</w:t>
      </w:r>
    </w:p>
    <w:p w14:paraId="1134C5AA" w14:textId="77777777" w:rsidR="00294933" w:rsidRPr="00ED5431" w:rsidRDefault="00294933" w:rsidP="00294933">
      <w:pPr>
        <w:rPr>
          <w:rFonts w:ascii="Arial" w:hAnsi="Arial" w:cs="Arial"/>
          <w:b/>
          <w:sz w:val="20"/>
          <w:szCs w:val="20"/>
          <w:lang w:val="en-GB"/>
        </w:rPr>
      </w:pPr>
      <w:r w:rsidRPr="00ED5431">
        <w:rPr>
          <w:rFonts w:ascii="Arial" w:hAnsi="Arial" w:cs="Arial"/>
          <w:b/>
          <w:sz w:val="20"/>
          <w:szCs w:val="20"/>
          <w:lang w:val="en-GB"/>
        </w:rPr>
        <w:t>To what extent does your relative feel restricted in his/her daily life by the following symptoms associated with HSP?</w:t>
      </w:r>
    </w:p>
    <w:tbl>
      <w:tblPr>
        <w:tblW w:w="5475" w:type="pct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3"/>
        <w:gridCol w:w="1499"/>
        <w:gridCol w:w="1499"/>
        <w:gridCol w:w="1497"/>
        <w:gridCol w:w="1499"/>
        <w:gridCol w:w="1706"/>
      </w:tblGrid>
      <w:tr w:rsidR="00294933" w:rsidRPr="00ED5431" w14:paraId="545B9036" w14:textId="77777777" w:rsidTr="00056AE6">
        <w:trPr>
          <w:trHeight w:val="1256"/>
        </w:trPr>
        <w:tc>
          <w:tcPr>
            <w:tcW w:w="1101" w:type="pct"/>
            <w:shd w:val="clear" w:color="auto" w:fill="auto"/>
          </w:tcPr>
          <w:p w14:paraId="308FB877" w14:textId="77777777" w:rsidR="00294933" w:rsidRPr="00ED5431" w:rsidRDefault="00294933" w:rsidP="00056AE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759" w:type="pct"/>
            <w:shd w:val="clear" w:color="auto" w:fill="auto"/>
            <w:vAlign w:val="center"/>
          </w:tcPr>
          <w:p w14:paraId="14A47F6E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  <w:lang w:val="en-GB"/>
              </w:rPr>
              <w:t>Not present / Not restricted at all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05B95C68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Slightly restricted</w:t>
            </w:r>
          </w:p>
        </w:tc>
        <w:tc>
          <w:tcPr>
            <w:tcW w:w="758" w:type="pct"/>
            <w:shd w:val="clear" w:color="auto" w:fill="auto"/>
            <w:vAlign w:val="center"/>
          </w:tcPr>
          <w:p w14:paraId="331AB329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Moderately restricted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2257FA46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Very restricted</w:t>
            </w:r>
          </w:p>
        </w:tc>
        <w:tc>
          <w:tcPr>
            <w:tcW w:w="865" w:type="pct"/>
            <w:vAlign w:val="center"/>
          </w:tcPr>
          <w:p w14:paraId="242902C2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Extremely restricted</w:t>
            </w:r>
          </w:p>
        </w:tc>
      </w:tr>
      <w:tr w:rsidR="00294933" w:rsidRPr="00ED5431" w14:paraId="30378CE3" w14:textId="77777777" w:rsidTr="00056AE6">
        <w:trPr>
          <w:trHeight w:val="1061"/>
        </w:trPr>
        <w:tc>
          <w:tcPr>
            <w:tcW w:w="1101" w:type="pct"/>
            <w:shd w:val="clear" w:color="auto" w:fill="auto"/>
            <w:vAlign w:val="center"/>
          </w:tcPr>
          <w:p w14:paraId="57B8493F" w14:textId="77777777" w:rsidR="00294933" w:rsidRPr="00ED5431" w:rsidRDefault="00294933" w:rsidP="00056A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  <w:t>7. Restricted mobility (incl. gait and balance disorders)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53DEE9BA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29B9575E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758" w:type="pct"/>
            <w:shd w:val="clear" w:color="auto" w:fill="auto"/>
            <w:vAlign w:val="center"/>
          </w:tcPr>
          <w:p w14:paraId="46597FF9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728F5097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865" w:type="pct"/>
            <w:vAlign w:val="center"/>
          </w:tcPr>
          <w:p w14:paraId="7F13A896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</w:tr>
      <w:tr w:rsidR="00294933" w:rsidRPr="00ED5431" w14:paraId="263B71B5" w14:textId="77777777" w:rsidTr="00056AE6">
        <w:trPr>
          <w:trHeight w:val="1061"/>
        </w:trPr>
        <w:tc>
          <w:tcPr>
            <w:tcW w:w="1101" w:type="pct"/>
            <w:shd w:val="clear" w:color="auto" w:fill="auto"/>
            <w:vAlign w:val="center"/>
          </w:tcPr>
          <w:p w14:paraId="5E24A6D2" w14:textId="77777777" w:rsidR="00294933" w:rsidRPr="00ED5431" w:rsidRDefault="00294933" w:rsidP="00056AE6">
            <w:pPr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</w:pPr>
            <w:r w:rsidRPr="00ED5431"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  <w:t>8. Disorders of the bladder or gastrointestinal tract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3F20B5A2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64E4DE8B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758" w:type="pct"/>
            <w:shd w:val="clear" w:color="auto" w:fill="auto"/>
            <w:vAlign w:val="center"/>
          </w:tcPr>
          <w:p w14:paraId="3B3A5A68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48AB0E70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865" w:type="pct"/>
            <w:vAlign w:val="center"/>
          </w:tcPr>
          <w:p w14:paraId="6555C38A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</w:tr>
      <w:tr w:rsidR="00294933" w:rsidRPr="00ED5431" w14:paraId="79ECAD9B" w14:textId="77777777" w:rsidTr="00056AE6">
        <w:trPr>
          <w:trHeight w:val="564"/>
        </w:trPr>
        <w:tc>
          <w:tcPr>
            <w:tcW w:w="1101" w:type="pct"/>
            <w:shd w:val="clear" w:color="auto" w:fill="auto"/>
            <w:vAlign w:val="center"/>
          </w:tcPr>
          <w:p w14:paraId="5185E7CC" w14:textId="77777777" w:rsidR="00294933" w:rsidRPr="00ED5431" w:rsidRDefault="00294933" w:rsidP="00056AE6">
            <w:pPr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</w:pPr>
            <w:r w:rsidRPr="00ED5431"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  <w:t>9. Lower limb complaints (e.g. trembling, cramps, lack of strength, sensitivity)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191A5C0C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2349F128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758" w:type="pct"/>
            <w:shd w:val="clear" w:color="auto" w:fill="auto"/>
            <w:vAlign w:val="center"/>
          </w:tcPr>
          <w:p w14:paraId="66B5593B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562D1422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865" w:type="pct"/>
            <w:vAlign w:val="center"/>
          </w:tcPr>
          <w:p w14:paraId="1A6A452E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</w:tr>
    </w:tbl>
    <w:p w14:paraId="07CD007C" w14:textId="77777777" w:rsidR="00294933" w:rsidRPr="00ED5431" w:rsidRDefault="00294933" w:rsidP="00294933">
      <w:pPr>
        <w:rPr>
          <w:rFonts w:ascii="Arial" w:hAnsi="Arial" w:cs="Arial"/>
          <w:b/>
          <w:sz w:val="20"/>
          <w:szCs w:val="20"/>
        </w:rPr>
      </w:pPr>
    </w:p>
    <w:p w14:paraId="5E983B2F" w14:textId="77777777" w:rsidR="00294933" w:rsidRPr="00ED5431" w:rsidRDefault="00294933" w:rsidP="00294933">
      <w:pPr>
        <w:rPr>
          <w:rFonts w:ascii="Arial" w:hAnsi="Arial" w:cs="Arial"/>
          <w:b/>
          <w:sz w:val="20"/>
          <w:szCs w:val="20"/>
          <w:lang w:val="en-GB"/>
        </w:rPr>
      </w:pPr>
      <w:r w:rsidRPr="00ED5431">
        <w:rPr>
          <w:rFonts w:ascii="Arial" w:hAnsi="Arial" w:cs="Arial"/>
          <w:b/>
          <w:sz w:val="20"/>
          <w:szCs w:val="20"/>
          <w:lang w:val="en-GB"/>
        </w:rPr>
        <w:t>Please indicate how accurate the following statement is.</w:t>
      </w:r>
    </w:p>
    <w:tbl>
      <w:tblPr>
        <w:tblW w:w="9909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50"/>
        <w:gridCol w:w="1431"/>
        <w:gridCol w:w="1432"/>
        <w:gridCol w:w="1432"/>
        <w:gridCol w:w="1432"/>
        <w:gridCol w:w="1432"/>
      </w:tblGrid>
      <w:tr w:rsidR="00294933" w:rsidRPr="00ED5431" w14:paraId="112FA7FB" w14:textId="77777777" w:rsidTr="00056AE6">
        <w:trPr>
          <w:trHeight w:val="977"/>
        </w:trPr>
        <w:tc>
          <w:tcPr>
            <w:tcW w:w="2750" w:type="dxa"/>
            <w:shd w:val="clear" w:color="auto" w:fill="auto"/>
          </w:tcPr>
          <w:p w14:paraId="11236560" w14:textId="77777777" w:rsidR="00294933" w:rsidRPr="00ED5431" w:rsidRDefault="00294933" w:rsidP="00056A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1" w:type="dxa"/>
            <w:shd w:val="clear" w:color="auto" w:fill="auto"/>
            <w:vAlign w:val="bottom"/>
          </w:tcPr>
          <w:p w14:paraId="15F4CB8D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6B31921F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67BFAE6A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Partially agree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3F92FBCA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04D241B6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</w:tr>
      <w:tr w:rsidR="00294933" w:rsidRPr="00ED5431" w14:paraId="2325FD68" w14:textId="77777777" w:rsidTr="00056AE6">
        <w:trPr>
          <w:trHeight w:val="1048"/>
        </w:trPr>
        <w:tc>
          <w:tcPr>
            <w:tcW w:w="2750" w:type="dxa"/>
            <w:shd w:val="clear" w:color="auto" w:fill="auto"/>
          </w:tcPr>
          <w:p w14:paraId="6C4BF8E2" w14:textId="77777777" w:rsidR="00294933" w:rsidRPr="00ED5431" w:rsidRDefault="00294933" w:rsidP="00056A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  <w:t>10. My relative feels restricted in his/her mobility due to the disease.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3997F8DA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16329BB0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2E8B7645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37450BE9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6EE6B120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</w:tr>
      <w:tr w:rsidR="00294933" w:rsidRPr="00ED5431" w14:paraId="06652919" w14:textId="77777777" w:rsidTr="00056AE6">
        <w:trPr>
          <w:trHeight w:val="1048"/>
        </w:trPr>
        <w:tc>
          <w:tcPr>
            <w:tcW w:w="2750" w:type="dxa"/>
            <w:shd w:val="clear" w:color="auto" w:fill="auto"/>
          </w:tcPr>
          <w:p w14:paraId="03773E1A" w14:textId="77777777" w:rsidR="00294933" w:rsidRPr="00ED5431" w:rsidRDefault="00294933" w:rsidP="00056AE6">
            <w:pPr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</w:pPr>
            <w:r w:rsidRPr="00ED5431"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  <w:t xml:space="preserve">11. Due to the disease, my relative is </w:t>
            </w:r>
            <w:r w:rsidRPr="00ED5431">
              <w:rPr>
                <w:rFonts w:ascii="Arial" w:hAnsi="Arial" w:cs="Arial"/>
                <w:b/>
                <w:color w:val="1F2023"/>
                <w:sz w:val="20"/>
                <w:szCs w:val="20"/>
                <w:u w:val="single"/>
                <w:shd w:val="clear" w:color="auto" w:fill="FFFFFF"/>
                <w:lang w:val="en-GB"/>
              </w:rPr>
              <w:t>unable</w:t>
            </w:r>
            <w:r w:rsidRPr="00ED5431"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  <w:t xml:space="preserve"> to do everything he/she would like to do in his/her free time.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10960B38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6739176B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144446EE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1A61D0E2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35973F53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</w:tr>
      <w:tr w:rsidR="00294933" w:rsidRPr="00ED5431" w14:paraId="0D90F79D" w14:textId="77777777" w:rsidTr="00056AE6">
        <w:trPr>
          <w:trHeight w:val="1048"/>
        </w:trPr>
        <w:tc>
          <w:tcPr>
            <w:tcW w:w="2750" w:type="dxa"/>
            <w:shd w:val="clear" w:color="auto" w:fill="auto"/>
          </w:tcPr>
          <w:p w14:paraId="71E664AB" w14:textId="77777777" w:rsidR="00294933" w:rsidRPr="00ED5431" w:rsidRDefault="00294933" w:rsidP="00056AE6">
            <w:pPr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</w:pPr>
            <w:r w:rsidRPr="00ED5431"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  <w:t>12. Due to the disease, my relative’s leisure activities require special planning in advance (e.g. information about accessibility, toilets, general accessibility of the venue).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2EB0E3FE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53274217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241F5CC0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6235F6E8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4B4E1539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</w:tr>
    </w:tbl>
    <w:p w14:paraId="0D77F597" w14:textId="77777777" w:rsidR="00294933" w:rsidRPr="00ED5431" w:rsidRDefault="00294933" w:rsidP="00294933">
      <w:pPr>
        <w:pStyle w:val="berschrift1"/>
        <w:spacing w:before="240"/>
        <w:rPr>
          <w:rFonts w:cs="Arial"/>
          <w:sz w:val="20"/>
          <w:szCs w:val="20"/>
          <w:lang w:val="en-GB"/>
        </w:rPr>
      </w:pPr>
      <w:r w:rsidRPr="00ED5431">
        <w:rPr>
          <w:rFonts w:cs="Arial"/>
          <w:sz w:val="20"/>
          <w:szCs w:val="20"/>
          <w:lang w:val="en-GB"/>
        </w:rPr>
        <w:t>(III) Medical care</w:t>
      </w:r>
    </w:p>
    <w:p w14:paraId="4E155422" w14:textId="77777777" w:rsidR="00294933" w:rsidRPr="00ED5431" w:rsidRDefault="00294933" w:rsidP="00294933">
      <w:pPr>
        <w:rPr>
          <w:rFonts w:ascii="Arial" w:hAnsi="Arial" w:cs="Arial"/>
          <w:b/>
          <w:sz w:val="20"/>
          <w:szCs w:val="20"/>
          <w:lang w:val="en-GB"/>
        </w:rPr>
      </w:pPr>
      <w:r w:rsidRPr="00ED5431">
        <w:rPr>
          <w:rFonts w:ascii="Arial" w:hAnsi="Arial" w:cs="Arial"/>
          <w:b/>
          <w:sz w:val="20"/>
          <w:szCs w:val="20"/>
          <w:lang w:val="en-GB"/>
        </w:rPr>
        <w:t>Please indicate how accurate the following statement is.</w:t>
      </w:r>
    </w:p>
    <w:tbl>
      <w:tblPr>
        <w:tblW w:w="9909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50"/>
        <w:gridCol w:w="1431"/>
        <w:gridCol w:w="1432"/>
        <w:gridCol w:w="1432"/>
        <w:gridCol w:w="1432"/>
        <w:gridCol w:w="1432"/>
      </w:tblGrid>
      <w:tr w:rsidR="00294933" w:rsidRPr="00ED5431" w14:paraId="6D8A999B" w14:textId="77777777" w:rsidTr="00056AE6">
        <w:trPr>
          <w:trHeight w:val="977"/>
        </w:trPr>
        <w:tc>
          <w:tcPr>
            <w:tcW w:w="2750" w:type="dxa"/>
            <w:shd w:val="clear" w:color="auto" w:fill="auto"/>
          </w:tcPr>
          <w:p w14:paraId="2349719F" w14:textId="77777777" w:rsidR="00294933" w:rsidRPr="00ED5431" w:rsidRDefault="00294933" w:rsidP="00056A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1" w:type="dxa"/>
            <w:shd w:val="clear" w:color="auto" w:fill="auto"/>
            <w:vAlign w:val="bottom"/>
          </w:tcPr>
          <w:p w14:paraId="5398AF5C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238C4B05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5826B630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Partially agree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60283231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011A6B14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</w:tr>
      <w:tr w:rsidR="00294933" w:rsidRPr="00ED5431" w14:paraId="0C410AF0" w14:textId="77777777" w:rsidTr="00056AE6">
        <w:trPr>
          <w:trHeight w:val="1048"/>
        </w:trPr>
        <w:tc>
          <w:tcPr>
            <w:tcW w:w="2750" w:type="dxa"/>
            <w:shd w:val="clear" w:color="auto" w:fill="auto"/>
          </w:tcPr>
          <w:p w14:paraId="7933CA1D" w14:textId="77777777" w:rsidR="00294933" w:rsidRPr="00ED5431" w:rsidRDefault="00294933" w:rsidP="00056A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  <w:t>13. Overall, my relative is satisfied with his/her doctors or therapists.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52DDBB30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1F62F5A2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32760F7C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763CD465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16AD2A6B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</w:tr>
      <w:tr w:rsidR="00294933" w:rsidRPr="00ED5431" w14:paraId="1991BC9B" w14:textId="77777777" w:rsidTr="00056AE6">
        <w:trPr>
          <w:trHeight w:val="1048"/>
        </w:trPr>
        <w:tc>
          <w:tcPr>
            <w:tcW w:w="2750" w:type="dxa"/>
            <w:shd w:val="clear" w:color="auto" w:fill="auto"/>
          </w:tcPr>
          <w:p w14:paraId="364D5847" w14:textId="77777777" w:rsidR="00294933" w:rsidRPr="00ED5431" w:rsidRDefault="00294933" w:rsidP="00056AE6">
            <w:pPr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</w:pPr>
            <w:r w:rsidRPr="00ED5431"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  <w:lastRenderedPageBreak/>
              <w:t>14. My relative has an expert contact person for questions about the disease.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50407362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53975D67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70E71A59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6CEAB1AE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02AF490A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</w:tr>
      <w:tr w:rsidR="00294933" w:rsidRPr="00ED5431" w14:paraId="5F03AF5D" w14:textId="77777777" w:rsidTr="00056AE6">
        <w:trPr>
          <w:trHeight w:val="1048"/>
        </w:trPr>
        <w:tc>
          <w:tcPr>
            <w:tcW w:w="2750" w:type="dxa"/>
            <w:shd w:val="clear" w:color="auto" w:fill="auto"/>
          </w:tcPr>
          <w:p w14:paraId="06FD5417" w14:textId="77777777" w:rsidR="00294933" w:rsidRPr="00ED5431" w:rsidRDefault="00294933" w:rsidP="00056AE6">
            <w:pPr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  <w:lang w:val="en-GB"/>
              </w:rPr>
              <w:t>15. My relative is satisfied with his/her level of information about the disease.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3F8FAF4D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0644F89D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1F025822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37FBD390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52F01287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</w:tr>
      <w:tr w:rsidR="00294933" w:rsidRPr="00ED5431" w14:paraId="67BC8F07" w14:textId="77777777" w:rsidTr="00056AE6">
        <w:trPr>
          <w:trHeight w:val="1048"/>
        </w:trPr>
        <w:tc>
          <w:tcPr>
            <w:tcW w:w="2750" w:type="dxa"/>
            <w:shd w:val="clear" w:color="auto" w:fill="auto"/>
          </w:tcPr>
          <w:p w14:paraId="2B6B7953" w14:textId="77777777" w:rsidR="00294933" w:rsidRPr="00ED5431" w:rsidRDefault="00294933" w:rsidP="00056AE6">
            <w:pPr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  <w:lang w:val="en-GB"/>
              </w:rPr>
              <w:t>16. My relative’s therapies /medications make him/her feel better.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551A2644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673AD29F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56AF0862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13E183A7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4D844E4C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</w:tr>
    </w:tbl>
    <w:p w14:paraId="47C7DC14" w14:textId="77777777" w:rsidR="00294933" w:rsidRPr="00ED5431" w:rsidRDefault="00294933" w:rsidP="00294933">
      <w:pPr>
        <w:rPr>
          <w:rFonts w:ascii="Arial" w:hAnsi="Arial" w:cs="Arial"/>
          <w:b/>
          <w:sz w:val="20"/>
          <w:szCs w:val="20"/>
        </w:rPr>
      </w:pPr>
    </w:p>
    <w:p w14:paraId="5952D19E" w14:textId="77777777" w:rsidR="00294933" w:rsidRPr="00ED5431" w:rsidRDefault="00294933" w:rsidP="00294933">
      <w:pPr>
        <w:pStyle w:val="berschrift1"/>
        <w:rPr>
          <w:rFonts w:cs="Arial"/>
          <w:sz w:val="20"/>
          <w:szCs w:val="20"/>
          <w:lang w:val="en-GB"/>
        </w:rPr>
      </w:pPr>
      <w:r w:rsidRPr="00ED5431">
        <w:rPr>
          <w:rFonts w:cs="Arial"/>
          <w:sz w:val="20"/>
          <w:szCs w:val="20"/>
          <w:lang w:val="en-GB"/>
        </w:rPr>
        <w:t>(IV) S</w:t>
      </w:r>
      <w:r w:rsidRPr="00ED5431">
        <w:rPr>
          <w:rFonts w:eastAsia="Times New Roman" w:cs="Arial"/>
          <w:color w:val="000000"/>
          <w:sz w:val="20"/>
          <w:szCs w:val="20"/>
          <w:lang w:val="en-GB" w:eastAsia="de-DE"/>
        </w:rPr>
        <w:t>ocial life and occupation/work</w:t>
      </w:r>
    </w:p>
    <w:p w14:paraId="594078E2" w14:textId="77777777" w:rsidR="00294933" w:rsidRPr="00ED5431" w:rsidRDefault="00294933" w:rsidP="00294933">
      <w:pPr>
        <w:rPr>
          <w:rFonts w:ascii="Arial" w:hAnsi="Arial" w:cs="Arial"/>
          <w:b/>
          <w:sz w:val="20"/>
          <w:szCs w:val="20"/>
          <w:lang w:val="en-GB"/>
        </w:rPr>
      </w:pPr>
      <w:r w:rsidRPr="00ED5431">
        <w:rPr>
          <w:rFonts w:ascii="Arial" w:hAnsi="Arial" w:cs="Arial"/>
          <w:b/>
          <w:sz w:val="20"/>
          <w:szCs w:val="20"/>
          <w:lang w:val="en-GB"/>
        </w:rPr>
        <w:t>Please indicate how accurate the following statement is.</w:t>
      </w:r>
    </w:p>
    <w:tbl>
      <w:tblPr>
        <w:tblW w:w="9909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50"/>
        <w:gridCol w:w="1431"/>
        <w:gridCol w:w="1432"/>
        <w:gridCol w:w="1432"/>
        <w:gridCol w:w="1432"/>
        <w:gridCol w:w="1432"/>
      </w:tblGrid>
      <w:tr w:rsidR="00294933" w:rsidRPr="00ED5431" w14:paraId="21646AA5" w14:textId="77777777" w:rsidTr="00056AE6">
        <w:trPr>
          <w:trHeight w:val="977"/>
        </w:trPr>
        <w:tc>
          <w:tcPr>
            <w:tcW w:w="2750" w:type="dxa"/>
            <w:shd w:val="clear" w:color="auto" w:fill="auto"/>
          </w:tcPr>
          <w:p w14:paraId="196A51D1" w14:textId="77777777" w:rsidR="00294933" w:rsidRPr="00ED5431" w:rsidRDefault="00294933" w:rsidP="00056A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1" w:type="dxa"/>
            <w:shd w:val="clear" w:color="auto" w:fill="auto"/>
            <w:vAlign w:val="bottom"/>
          </w:tcPr>
          <w:p w14:paraId="1ED17EFE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6601955C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65CBE860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Partially agree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5A9E91AD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10477BC8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</w:tr>
      <w:tr w:rsidR="00294933" w:rsidRPr="00ED5431" w14:paraId="4744487B" w14:textId="77777777" w:rsidTr="00056AE6">
        <w:trPr>
          <w:trHeight w:val="1048"/>
        </w:trPr>
        <w:tc>
          <w:tcPr>
            <w:tcW w:w="2750" w:type="dxa"/>
            <w:shd w:val="clear" w:color="auto" w:fill="auto"/>
          </w:tcPr>
          <w:p w14:paraId="245BFE41" w14:textId="77777777" w:rsidR="00294933" w:rsidRPr="00ED5431" w:rsidRDefault="00294933" w:rsidP="00056A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  <w:t>17. My relative’s daily life is organised appropriately in accordance with the disease (e.g. home help, nursing service, transport service, support from friends and/or family).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7835D3EF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44106D3D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453B88EA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180044FD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5D63586D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</w:tr>
      <w:tr w:rsidR="00294933" w:rsidRPr="00ED5431" w14:paraId="30B3DCAF" w14:textId="77777777" w:rsidTr="00056AE6">
        <w:trPr>
          <w:trHeight w:val="1048"/>
        </w:trPr>
        <w:tc>
          <w:tcPr>
            <w:tcW w:w="2750" w:type="dxa"/>
            <w:shd w:val="clear" w:color="auto" w:fill="auto"/>
          </w:tcPr>
          <w:p w14:paraId="219D6C54" w14:textId="77777777" w:rsidR="00294933" w:rsidRPr="00ED5431" w:rsidRDefault="00294933" w:rsidP="00056AE6">
            <w:pPr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</w:pPr>
            <w:r w:rsidRPr="00ED5431"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  <w:t>18. Due to the disease, my relative has withdrawn socially.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2F519D98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6917AA35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4BE992DD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5AB3F96E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4574E64C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</w:tr>
      <w:tr w:rsidR="00294933" w:rsidRPr="00ED5431" w14:paraId="72FADECC" w14:textId="77777777" w:rsidTr="00056AE6">
        <w:trPr>
          <w:trHeight w:val="1048"/>
        </w:trPr>
        <w:tc>
          <w:tcPr>
            <w:tcW w:w="2750" w:type="dxa"/>
            <w:shd w:val="clear" w:color="auto" w:fill="auto"/>
          </w:tcPr>
          <w:p w14:paraId="7F25EEB3" w14:textId="77777777" w:rsidR="00294933" w:rsidRPr="00ED5431" w:rsidRDefault="00294933" w:rsidP="00056AE6">
            <w:pPr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</w:pPr>
            <w:r w:rsidRPr="00ED5431"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  <w:t>19. My relative experiences stigmatisation due to the disease (e.g. because of a striking gait).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6D435404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4AFB1B8F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1E5D0B67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728B28B6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5FA5B418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</w:tr>
    </w:tbl>
    <w:p w14:paraId="1D422F66" w14:textId="77777777" w:rsidR="00294933" w:rsidRPr="00ED5431" w:rsidRDefault="00294933" w:rsidP="00294933">
      <w:pPr>
        <w:rPr>
          <w:rFonts w:ascii="Arial" w:hAnsi="Arial" w:cs="Arial"/>
          <w:b/>
          <w:sz w:val="20"/>
          <w:szCs w:val="20"/>
        </w:rPr>
      </w:pPr>
    </w:p>
    <w:p w14:paraId="0F211621" w14:textId="77777777" w:rsidR="00294933" w:rsidRPr="00ED5431" w:rsidRDefault="00294933" w:rsidP="00294933">
      <w:pPr>
        <w:spacing w:after="0"/>
        <w:rPr>
          <w:rFonts w:ascii="Arial" w:hAnsi="Arial" w:cs="Arial"/>
          <w:b/>
          <w:sz w:val="20"/>
          <w:szCs w:val="20"/>
          <w:lang w:val="en-GB"/>
        </w:rPr>
      </w:pPr>
      <w:r w:rsidRPr="00ED5431">
        <w:rPr>
          <w:rFonts w:ascii="Arial" w:hAnsi="Arial" w:cs="Arial"/>
          <w:b/>
          <w:sz w:val="20"/>
          <w:szCs w:val="20"/>
          <w:lang w:val="en-GB"/>
        </w:rPr>
        <w:t>Is your relative currently employed?</w:t>
      </w:r>
    </w:p>
    <w:p w14:paraId="035A9AB4" w14:textId="77777777" w:rsidR="00294933" w:rsidRPr="00ED5431" w:rsidRDefault="00294933" w:rsidP="00294933">
      <w:pPr>
        <w:spacing w:after="0"/>
        <w:rPr>
          <w:rFonts w:ascii="Arial" w:hAnsi="Arial" w:cs="Arial"/>
          <w:bCs/>
          <w:sz w:val="20"/>
          <w:szCs w:val="20"/>
          <w:lang w:val="en-GB"/>
        </w:rPr>
      </w:pPr>
      <w:r w:rsidRPr="00ED5431">
        <w:rPr>
          <w:rFonts w:ascii="Arial" w:hAnsi="Arial" w:cs="Arial"/>
          <w:bCs/>
          <w:sz w:val="20"/>
          <w:szCs w:val="20"/>
          <w:lang w:val="en-GB"/>
        </w:rPr>
        <w:t>Employment is understood to be any paid activity or activity that is associated with an income, regardless of the amount of time it takes.</w:t>
      </w:r>
    </w:p>
    <w:p w14:paraId="45ED8D09" w14:textId="77777777" w:rsidR="00294933" w:rsidRPr="00ED5431" w:rsidRDefault="00294933" w:rsidP="00294933">
      <w:pPr>
        <w:spacing w:after="0"/>
        <w:rPr>
          <w:rFonts w:ascii="Arial" w:hAnsi="Arial" w:cs="Arial"/>
          <w:sz w:val="20"/>
          <w:szCs w:val="20"/>
          <w:lang w:val="en-GB"/>
        </w:rPr>
      </w:pPr>
      <w:r w:rsidRPr="00ED5431">
        <w:rPr>
          <w:rFonts w:ascii="Arial" w:hAnsi="Arial" w:cs="Arial"/>
          <w:sz w:val="20"/>
          <w:szCs w:val="20"/>
          <w:lang w:val="en-GB"/>
        </w:rPr>
        <w:t>□</w:t>
      </w:r>
      <w:r w:rsidRPr="00ED5431">
        <w:rPr>
          <w:rFonts w:ascii="Arial" w:hAnsi="Arial" w:cs="Arial"/>
          <w:sz w:val="20"/>
          <w:szCs w:val="20"/>
        </w:rPr>
        <w:t>󠆯</w:t>
      </w:r>
      <w:r w:rsidRPr="00ED5431">
        <w:rPr>
          <w:rFonts w:ascii="Arial" w:hAnsi="Arial" w:cs="Arial"/>
          <w:sz w:val="20"/>
          <w:szCs w:val="20"/>
          <w:lang w:val="en-GB"/>
        </w:rPr>
        <w:t xml:space="preserve"> Yes → Please proceed to the statement 20.1. and skip the statement 20.2.</w:t>
      </w:r>
    </w:p>
    <w:p w14:paraId="45485B1A" w14:textId="77777777" w:rsidR="00294933" w:rsidRPr="00ED5431" w:rsidRDefault="00294933" w:rsidP="00294933">
      <w:pPr>
        <w:spacing w:after="0"/>
        <w:rPr>
          <w:rFonts w:ascii="Arial" w:hAnsi="Arial" w:cs="Arial"/>
          <w:sz w:val="20"/>
          <w:szCs w:val="20"/>
          <w:lang w:val="en-GB"/>
        </w:rPr>
      </w:pPr>
      <w:r w:rsidRPr="00ED5431">
        <w:rPr>
          <w:rFonts w:ascii="Arial" w:hAnsi="Arial" w:cs="Arial"/>
          <w:sz w:val="20"/>
          <w:szCs w:val="20"/>
          <w:lang w:val="en-GB"/>
        </w:rPr>
        <w:t>□</w:t>
      </w:r>
      <w:r w:rsidRPr="00ED5431">
        <w:rPr>
          <w:rFonts w:ascii="Arial" w:hAnsi="Arial" w:cs="Arial"/>
          <w:sz w:val="20"/>
          <w:szCs w:val="20"/>
        </w:rPr>
        <w:t>󠆯</w:t>
      </w:r>
      <w:r w:rsidRPr="00ED5431">
        <w:rPr>
          <w:rFonts w:ascii="Arial" w:hAnsi="Arial" w:cs="Arial"/>
          <w:sz w:val="20"/>
          <w:szCs w:val="20"/>
          <w:lang w:val="en-GB"/>
        </w:rPr>
        <w:t xml:space="preserve"> No </w:t>
      </w:r>
      <w:r w:rsidRPr="00ED5431">
        <w:rPr>
          <w:rFonts w:ascii="Arial" w:hAnsi="Arial" w:cs="Arial"/>
          <w:sz w:val="20"/>
          <w:szCs w:val="20"/>
          <w:lang w:val="en-GB"/>
        </w:rPr>
        <w:tab/>
        <w:t>→ Please proceed to the next question.</w:t>
      </w:r>
    </w:p>
    <w:p w14:paraId="03DBBD34" w14:textId="77777777" w:rsidR="00294933" w:rsidRPr="00ED5431" w:rsidRDefault="00294933" w:rsidP="00294933">
      <w:pPr>
        <w:rPr>
          <w:rFonts w:ascii="Arial" w:hAnsi="Arial" w:cs="Arial"/>
          <w:b/>
          <w:sz w:val="20"/>
          <w:szCs w:val="20"/>
          <w:lang w:val="en-GB"/>
        </w:rPr>
      </w:pPr>
    </w:p>
    <w:p w14:paraId="1FF635AE" w14:textId="77777777" w:rsidR="00294933" w:rsidRPr="00ED5431" w:rsidRDefault="00294933" w:rsidP="00294933">
      <w:pPr>
        <w:rPr>
          <w:rFonts w:ascii="Arial" w:hAnsi="Arial" w:cs="Arial"/>
          <w:b/>
          <w:sz w:val="20"/>
          <w:szCs w:val="20"/>
          <w:lang w:val="en-GB"/>
        </w:rPr>
      </w:pPr>
      <w:r w:rsidRPr="00ED5431">
        <w:rPr>
          <w:rFonts w:ascii="Arial" w:hAnsi="Arial" w:cs="Arial"/>
          <w:b/>
          <w:sz w:val="20"/>
          <w:szCs w:val="20"/>
          <w:lang w:val="en-GB"/>
        </w:rPr>
        <w:t>Is your relative not (or no longer) employed due to your disease?</w:t>
      </w:r>
    </w:p>
    <w:p w14:paraId="43761A1F" w14:textId="77777777" w:rsidR="00294933" w:rsidRPr="00ED5431" w:rsidRDefault="00294933" w:rsidP="00294933">
      <w:pPr>
        <w:spacing w:after="0"/>
        <w:rPr>
          <w:rFonts w:ascii="Arial" w:hAnsi="Arial" w:cs="Arial"/>
          <w:sz w:val="20"/>
          <w:szCs w:val="20"/>
          <w:lang w:val="en-GB"/>
        </w:rPr>
      </w:pPr>
      <w:r w:rsidRPr="00ED5431">
        <w:rPr>
          <w:rFonts w:ascii="Arial" w:hAnsi="Arial" w:cs="Arial"/>
          <w:sz w:val="20"/>
          <w:szCs w:val="20"/>
          <w:lang w:val="en-GB"/>
        </w:rPr>
        <w:t>□</w:t>
      </w:r>
      <w:r w:rsidRPr="00ED5431">
        <w:rPr>
          <w:rFonts w:ascii="Arial" w:hAnsi="Arial" w:cs="Arial"/>
          <w:sz w:val="20"/>
          <w:szCs w:val="20"/>
        </w:rPr>
        <w:t>󠆯</w:t>
      </w:r>
      <w:r w:rsidRPr="00ED5431">
        <w:rPr>
          <w:rFonts w:ascii="Arial" w:hAnsi="Arial" w:cs="Arial"/>
          <w:sz w:val="20"/>
          <w:szCs w:val="20"/>
          <w:lang w:val="en-GB"/>
        </w:rPr>
        <w:t xml:space="preserve"> Yes → Please proceed to the statement 20.2.</w:t>
      </w:r>
    </w:p>
    <w:p w14:paraId="24D4DCCC" w14:textId="77777777" w:rsidR="00294933" w:rsidRPr="00ED5431" w:rsidRDefault="00294933" w:rsidP="00294933">
      <w:pPr>
        <w:spacing w:after="0"/>
        <w:rPr>
          <w:rFonts w:ascii="Arial" w:hAnsi="Arial" w:cs="Arial"/>
          <w:sz w:val="20"/>
          <w:szCs w:val="20"/>
          <w:lang w:val="en-GB"/>
        </w:rPr>
      </w:pPr>
      <w:r w:rsidRPr="00ED5431">
        <w:rPr>
          <w:rFonts w:ascii="Arial" w:hAnsi="Arial" w:cs="Arial"/>
          <w:sz w:val="20"/>
          <w:szCs w:val="20"/>
          <w:lang w:val="en-GB"/>
        </w:rPr>
        <w:t>□</w:t>
      </w:r>
      <w:r w:rsidRPr="00ED5431">
        <w:rPr>
          <w:rFonts w:ascii="Arial" w:hAnsi="Arial" w:cs="Arial"/>
          <w:sz w:val="20"/>
          <w:szCs w:val="20"/>
        </w:rPr>
        <w:t>󠆯</w:t>
      </w:r>
      <w:r w:rsidRPr="00ED5431">
        <w:rPr>
          <w:rFonts w:ascii="Arial" w:hAnsi="Arial" w:cs="Arial"/>
          <w:sz w:val="20"/>
          <w:szCs w:val="20"/>
          <w:lang w:val="en-GB"/>
        </w:rPr>
        <w:t xml:space="preserve"> No </w:t>
      </w:r>
      <w:r w:rsidRPr="00ED5431">
        <w:rPr>
          <w:rFonts w:ascii="Arial" w:hAnsi="Arial" w:cs="Arial"/>
          <w:sz w:val="20"/>
          <w:szCs w:val="20"/>
          <w:lang w:val="en-GB"/>
        </w:rPr>
        <w:tab/>
        <w:t>→ Please proceed to the statement 21.</w:t>
      </w:r>
    </w:p>
    <w:p w14:paraId="1527472B" w14:textId="77777777" w:rsidR="00294933" w:rsidRPr="00ED5431" w:rsidRDefault="00294933" w:rsidP="00294933">
      <w:pPr>
        <w:rPr>
          <w:rFonts w:ascii="Arial" w:hAnsi="Arial" w:cs="Arial"/>
          <w:b/>
          <w:sz w:val="20"/>
          <w:szCs w:val="20"/>
          <w:lang w:val="en-GB"/>
        </w:rPr>
      </w:pPr>
    </w:p>
    <w:p w14:paraId="1EE1F3EC" w14:textId="77777777" w:rsidR="00294933" w:rsidRPr="00ED5431" w:rsidRDefault="00294933" w:rsidP="00294933">
      <w:pPr>
        <w:rPr>
          <w:rFonts w:ascii="Arial" w:hAnsi="Arial" w:cs="Arial"/>
          <w:b/>
          <w:sz w:val="20"/>
          <w:szCs w:val="20"/>
          <w:lang w:val="en-GB"/>
        </w:rPr>
      </w:pPr>
      <w:r w:rsidRPr="00ED5431">
        <w:rPr>
          <w:rFonts w:ascii="Arial" w:hAnsi="Arial" w:cs="Arial"/>
          <w:b/>
          <w:sz w:val="20"/>
          <w:szCs w:val="20"/>
          <w:lang w:val="en-GB"/>
        </w:rPr>
        <w:t>Please indicate how accurate the following statement is.</w:t>
      </w:r>
    </w:p>
    <w:tbl>
      <w:tblPr>
        <w:tblW w:w="9909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50"/>
        <w:gridCol w:w="1431"/>
        <w:gridCol w:w="1432"/>
        <w:gridCol w:w="1432"/>
        <w:gridCol w:w="1432"/>
        <w:gridCol w:w="1432"/>
      </w:tblGrid>
      <w:tr w:rsidR="00294933" w:rsidRPr="00ED5431" w14:paraId="2082197B" w14:textId="77777777" w:rsidTr="00056AE6">
        <w:trPr>
          <w:trHeight w:val="977"/>
        </w:trPr>
        <w:tc>
          <w:tcPr>
            <w:tcW w:w="2750" w:type="dxa"/>
            <w:shd w:val="clear" w:color="auto" w:fill="auto"/>
          </w:tcPr>
          <w:p w14:paraId="5D575A28" w14:textId="77777777" w:rsidR="00294933" w:rsidRPr="00ED5431" w:rsidRDefault="00294933" w:rsidP="00056A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1" w:type="dxa"/>
            <w:shd w:val="clear" w:color="auto" w:fill="auto"/>
            <w:vAlign w:val="bottom"/>
          </w:tcPr>
          <w:p w14:paraId="7B2A9DEC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2CF96E6E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780E4A00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Partially agree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5739CC3F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5F5D7C9A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</w:tr>
      <w:tr w:rsidR="00294933" w:rsidRPr="00ED5431" w14:paraId="3D156C5E" w14:textId="77777777" w:rsidTr="00056AE6">
        <w:trPr>
          <w:trHeight w:val="1048"/>
        </w:trPr>
        <w:tc>
          <w:tcPr>
            <w:tcW w:w="2750" w:type="dxa"/>
            <w:shd w:val="clear" w:color="auto" w:fill="auto"/>
          </w:tcPr>
          <w:p w14:paraId="3A184EFD" w14:textId="77777777" w:rsidR="00294933" w:rsidRPr="00ED5431" w:rsidRDefault="00294933" w:rsidP="00056A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  <w:t>20.1. My relative can do his/her job without restrictions.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519B0871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439FAA4C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5F54F7E1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59B65D83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442E3E36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</w:tr>
    </w:tbl>
    <w:p w14:paraId="79EB2850" w14:textId="77777777" w:rsidR="00294933" w:rsidRPr="00ED5431" w:rsidRDefault="00294933" w:rsidP="00294933">
      <w:pPr>
        <w:rPr>
          <w:rFonts w:ascii="Arial" w:hAnsi="Arial" w:cs="Arial"/>
          <w:b/>
          <w:sz w:val="20"/>
          <w:szCs w:val="20"/>
          <w:lang w:val="en-GB"/>
        </w:rPr>
      </w:pPr>
    </w:p>
    <w:p w14:paraId="4D7680EB" w14:textId="77777777" w:rsidR="00294933" w:rsidRPr="00ED5431" w:rsidRDefault="00294933" w:rsidP="00294933">
      <w:pPr>
        <w:rPr>
          <w:rFonts w:ascii="Arial" w:hAnsi="Arial" w:cs="Arial"/>
          <w:b/>
          <w:sz w:val="20"/>
          <w:szCs w:val="20"/>
          <w:lang w:val="en-GB"/>
        </w:rPr>
      </w:pPr>
      <w:r w:rsidRPr="00ED5431">
        <w:rPr>
          <w:rFonts w:ascii="Arial" w:hAnsi="Arial" w:cs="Arial"/>
          <w:b/>
          <w:sz w:val="20"/>
          <w:szCs w:val="20"/>
          <w:lang w:val="en-GB"/>
        </w:rPr>
        <w:t>Please indicate how accurate the following statement is.</w:t>
      </w:r>
    </w:p>
    <w:tbl>
      <w:tblPr>
        <w:tblW w:w="9909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50"/>
        <w:gridCol w:w="1431"/>
        <w:gridCol w:w="1432"/>
        <w:gridCol w:w="1432"/>
        <w:gridCol w:w="1432"/>
        <w:gridCol w:w="1432"/>
      </w:tblGrid>
      <w:tr w:rsidR="00294933" w:rsidRPr="00ED5431" w14:paraId="4A9CFACD" w14:textId="77777777" w:rsidTr="00056AE6">
        <w:trPr>
          <w:trHeight w:val="977"/>
        </w:trPr>
        <w:tc>
          <w:tcPr>
            <w:tcW w:w="2750" w:type="dxa"/>
            <w:shd w:val="clear" w:color="auto" w:fill="auto"/>
          </w:tcPr>
          <w:p w14:paraId="563C9AF3" w14:textId="77777777" w:rsidR="00294933" w:rsidRPr="00ED5431" w:rsidRDefault="00294933" w:rsidP="00056A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1" w:type="dxa"/>
            <w:shd w:val="clear" w:color="auto" w:fill="auto"/>
            <w:vAlign w:val="bottom"/>
          </w:tcPr>
          <w:p w14:paraId="6E114579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27A3340F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3B10FC17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Partially agree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15A3D3A0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48FA6FB9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</w:tr>
      <w:tr w:rsidR="00294933" w:rsidRPr="00ED5431" w14:paraId="02470A6B" w14:textId="77777777" w:rsidTr="00056AE6">
        <w:trPr>
          <w:trHeight w:val="1048"/>
        </w:trPr>
        <w:tc>
          <w:tcPr>
            <w:tcW w:w="2750" w:type="dxa"/>
            <w:shd w:val="clear" w:color="auto" w:fill="auto"/>
          </w:tcPr>
          <w:p w14:paraId="034E6836" w14:textId="77777777" w:rsidR="00294933" w:rsidRPr="00ED5431" w:rsidRDefault="00294933" w:rsidP="00056A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  <w:t>20.2. My relative finds the lack of employment a burden.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72009C02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1C6DE201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3E8412B6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6BCE9B7E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703026A2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</w:tr>
    </w:tbl>
    <w:p w14:paraId="7A675E32" w14:textId="77777777" w:rsidR="00294933" w:rsidRPr="00ED5431" w:rsidRDefault="00294933" w:rsidP="00294933">
      <w:pPr>
        <w:rPr>
          <w:rFonts w:ascii="Arial" w:hAnsi="Arial" w:cs="Arial"/>
          <w:b/>
          <w:sz w:val="20"/>
          <w:szCs w:val="20"/>
          <w:lang w:val="en-GB"/>
        </w:rPr>
      </w:pPr>
    </w:p>
    <w:p w14:paraId="6A958E43" w14:textId="77777777" w:rsidR="00294933" w:rsidRPr="00ED5431" w:rsidRDefault="00294933" w:rsidP="00294933">
      <w:pPr>
        <w:rPr>
          <w:rFonts w:ascii="Arial" w:hAnsi="Arial" w:cs="Arial"/>
          <w:b/>
          <w:sz w:val="20"/>
          <w:szCs w:val="20"/>
          <w:lang w:val="en-GB"/>
        </w:rPr>
      </w:pPr>
      <w:r w:rsidRPr="00ED5431">
        <w:rPr>
          <w:rFonts w:ascii="Arial" w:hAnsi="Arial" w:cs="Arial"/>
          <w:b/>
          <w:sz w:val="20"/>
          <w:szCs w:val="20"/>
          <w:lang w:val="en-GB"/>
        </w:rPr>
        <w:t>Please indicate how accurate the following statement is.</w:t>
      </w:r>
    </w:p>
    <w:tbl>
      <w:tblPr>
        <w:tblW w:w="9909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50"/>
        <w:gridCol w:w="1431"/>
        <w:gridCol w:w="1432"/>
        <w:gridCol w:w="1432"/>
        <w:gridCol w:w="1432"/>
        <w:gridCol w:w="1432"/>
      </w:tblGrid>
      <w:tr w:rsidR="00294933" w:rsidRPr="00ED5431" w14:paraId="18D69660" w14:textId="77777777" w:rsidTr="00056AE6">
        <w:trPr>
          <w:trHeight w:val="977"/>
        </w:trPr>
        <w:tc>
          <w:tcPr>
            <w:tcW w:w="2750" w:type="dxa"/>
            <w:shd w:val="clear" w:color="auto" w:fill="auto"/>
          </w:tcPr>
          <w:p w14:paraId="067F990E" w14:textId="77777777" w:rsidR="00294933" w:rsidRPr="00ED5431" w:rsidRDefault="00294933" w:rsidP="00056A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1" w:type="dxa"/>
            <w:shd w:val="clear" w:color="auto" w:fill="auto"/>
            <w:vAlign w:val="bottom"/>
          </w:tcPr>
          <w:p w14:paraId="681F5319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14C3DBF2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38D9A20A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Partially agree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102A2C48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3CF1870B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</w:tr>
      <w:tr w:rsidR="00294933" w:rsidRPr="00ED5431" w14:paraId="7770787C" w14:textId="77777777" w:rsidTr="00056AE6">
        <w:trPr>
          <w:trHeight w:val="1048"/>
        </w:trPr>
        <w:tc>
          <w:tcPr>
            <w:tcW w:w="2750" w:type="dxa"/>
            <w:shd w:val="clear" w:color="auto" w:fill="auto"/>
          </w:tcPr>
          <w:p w14:paraId="7B53B17F" w14:textId="77777777" w:rsidR="00294933" w:rsidRPr="00ED5431" w:rsidRDefault="00294933" w:rsidP="00056A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  <w:t>21. My relative’s financial situation has deteriorated due to the disease or its treatment.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54CD400F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611F6114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0BDC301C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192E4E9B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208A5F23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</w:tr>
    </w:tbl>
    <w:p w14:paraId="30CB24C9" w14:textId="77777777" w:rsidR="00294933" w:rsidRPr="00ED5431" w:rsidRDefault="00294933" w:rsidP="00294933">
      <w:pPr>
        <w:rPr>
          <w:rFonts w:ascii="Arial" w:hAnsi="Arial" w:cs="Arial"/>
          <w:b/>
          <w:sz w:val="20"/>
          <w:szCs w:val="20"/>
        </w:rPr>
      </w:pPr>
    </w:p>
    <w:p w14:paraId="7C4EF0AF" w14:textId="77777777" w:rsidR="00294933" w:rsidRPr="00ED5431" w:rsidRDefault="00294933" w:rsidP="00294933">
      <w:pPr>
        <w:pStyle w:val="berschrift1"/>
        <w:rPr>
          <w:rFonts w:cs="Arial"/>
          <w:sz w:val="20"/>
          <w:szCs w:val="20"/>
          <w:lang w:val="en-GB"/>
        </w:rPr>
      </w:pPr>
      <w:r w:rsidRPr="00ED5431">
        <w:rPr>
          <w:rFonts w:cs="Arial"/>
          <w:sz w:val="20"/>
          <w:szCs w:val="20"/>
          <w:lang w:val="en-GB"/>
        </w:rPr>
        <w:t>(V) Associated symptoms</w:t>
      </w:r>
    </w:p>
    <w:p w14:paraId="7B745638" w14:textId="77777777" w:rsidR="00294933" w:rsidRPr="00ED5431" w:rsidRDefault="00294933" w:rsidP="00294933">
      <w:pPr>
        <w:rPr>
          <w:rFonts w:ascii="Arial" w:hAnsi="Arial" w:cs="Arial"/>
          <w:b/>
          <w:sz w:val="20"/>
          <w:szCs w:val="20"/>
          <w:lang w:val="en-GB"/>
        </w:rPr>
      </w:pPr>
      <w:r w:rsidRPr="00ED5431">
        <w:rPr>
          <w:rFonts w:ascii="Arial" w:hAnsi="Arial" w:cs="Arial"/>
          <w:b/>
          <w:sz w:val="20"/>
          <w:szCs w:val="20"/>
          <w:lang w:val="en-GB"/>
        </w:rPr>
        <w:t>To what extent does your relative feel restricted in his/her daily life by the following symptoms associated with HSP?</w:t>
      </w:r>
    </w:p>
    <w:tbl>
      <w:tblPr>
        <w:tblW w:w="5475" w:type="pct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3"/>
        <w:gridCol w:w="1499"/>
        <w:gridCol w:w="1499"/>
        <w:gridCol w:w="1497"/>
        <w:gridCol w:w="1499"/>
        <w:gridCol w:w="1706"/>
      </w:tblGrid>
      <w:tr w:rsidR="00294933" w:rsidRPr="00ED5431" w14:paraId="6135BA04" w14:textId="77777777" w:rsidTr="00056AE6">
        <w:trPr>
          <w:trHeight w:val="1256"/>
        </w:trPr>
        <w:tc>
          <w:tcPr>
            <w:tcW w:w="1101" w:type="pct"/>
            <w:shd w:val="clear" w:color="auto" w:fill="auto"/>
          </w:tcPr>
          <w:p w14:paraId="391C8ADF" w14:textId="77777777" w:rsidR="00294933" w:rsidRPr="00ED5431" w:rsidRDefault="00294933" w:rsidP="00056AE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759" w:type="pct"/>
            <w:shd w:val="clear" w:color="auto" w:fill="auto"/>
            <w:vAlign w:val="center"/>
          </w:tcPr>
          <w:p w14:paraId="17084F7A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sz w:val="20"/>
                <w:szCs w:val="20"/>
                <w:lang w:val="en-GB"/>
              </w:rPr>
              <w:t>Not present / Not restricted at all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34DDB338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Slightly restricted</w:t>
            </w:r>
          </w:p>
        </w:tc>
        <w:tc>
          <w:tcPr>
            <w:tcW w:w="758" w:type="pct"/>
            <w:shd w:val="clear" w:color="auto" w:fill="auto"/>
            <w:vAlign w:val="center"/>
          </w:tcPr>
          <w:p w14:paraId="38313227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Moderately restricted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525DCE98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Very restricted</w:t>
            </w:r>
          </w:p>
        </w:tc>
        <w:tc>
          <w:tcPr>
            <w:tcW w:w="865" w:type="pct"/>
            <w:vAlign w:val="center"/>
          </w:tcPr>
          <w:p w14:paraId="73CB818B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Extremely restricted</w:t>
            </w:r>
          </w:p>
        </w:tc>
      </w:tr>
      <w:tr w:rsidR="00294933" w:rsidRPr="00ED5431" w14:paraId="6BA37903" w14:textId="77777777" w:rsidTr="00056AE6">
        <w:trPr>
          <w:trHeight w:val="1061"/>
        </w:trPr>
        <w:tc>
          <w:tcPr>
            <w:tcW w:w="1101" w:type="pct"/>
            <w:shd w:val="clear" w:color="auto" w:fill="auto"/>
            <w:vAlign w:val="center"/>
          </w:tcPr>
          <w:p w14:paraId="652E037E" w14:textId="77777777" w:rsidR="00294933" w:rsidRPr="00ED5431" w:rsidRDefault="00294933" w:rsidP="00056A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5431"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  <w:t>22. Pain in general (e.g. headache, limb pain, muscle pain)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3148E306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543A2662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758" w:type="pct"/>
            <w:shd w:val="clear" w:color="auto" w:fill="auto"/>
            <w:vAlign w:val="center"/>
          </w:tcPr>
          <w:p w14:paraId="55DF6933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76D39D12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865" w:type="pct"/>
            <w:vAlign w:val="center"/>
          </w:tcPr>
          <w:p w14:paraId="2F3DA9AF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</w:tr>
      <w:tr w:rsidR="00294933" w:rsidRPr="00ED5431" w14:paraId="1BF95C74" w14:textId="77777777" w:rsidTr="00056AE6">
        <w:trPr>
          <w:trHeight w:val="1061"/>
        </w:trPr>
        <w:tc>
          <w:tcPr>
            <w:tcW w:w="1101" w:type="pct"/>
            <w:shd w:val="clear" w:color="auto" w:fill="auto"/>
            <w:vAlign w:val="center"/>
          </w:tcPr>
          <w:p w14:paraId="79664B24" w14:textId="77777777" w:rsidR="00294933" w:rsidRPr="00ED5431" w:rsidRDefault="00294933" w:rsidP="00056AE6">
            <w:pPr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</w:pPr>
            <w:r w:rsidRPr="00ED5431"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  <w:t>23. Speech disorders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645DA960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7837A71B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758" w:type="pct"/>
            <w:shd w:val="clear" w:color="auto" w:fill="auto"/>
            <w:vAlign w:val="center"/>
          </w:tcPr>
          <w:p w14:paraId="0A12B1D8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0A3D68D7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865" w:type="pct"/>
            <w:vAlign w:val="center"/>
          </w:tcPr>
          <w:p w14:paraId="70EBAA83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</w:tr>
      <w:tr w:rsidR="00294933" w:rsidRPr="00ED5431" w14:paraId="42C58FC0" w14:textId="77777777" w:rsidTr="00056AE6">
        <w:trPr>
          <w:trHeight w:val="564"/>
        </w:trPr>
        <w:tc>
          <w:tcPr>
            <w:tcW w:w="1101" w:type="pct"/>
            <w:shd w:val="clear" w:color="auto" w:fill="auto"/>
            <w:vAlign w:val="center"/>
          </w:tcPr>
          <w:p w14:paraId="485C812B" w14:textId="77777777" w:rsidR="00294933" w:rsidRPr="00ED5431" w:rsidRDefault="00294933" w:rsidP="00056AE6">
            <w:pPr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</w:pPr>
            <w:r w:rsidRPr="00ED5431"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  <w:t xml:space="preserve">24. Upper limb complaints (e.g. trembling, cramps, </w:t>
            </w:r>
            <w:r w:rsidRPr="00ED5431"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  <w:lastRenderedPageBreak/>
              <w:t>lack of strength, sensitivity)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1FD41CD9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lastRenderedPageBreak/>
              <w:t>□󠆯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27637C96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758" w:type="pct"/>
            <w:shd w:val="clear" w:color="auto" w:fill="auto"/>
            <w:vAlign w:val="center"/>
          </w:tcPr>
          <w:p w14:paraId="2EAF5279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16FBA67B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865" w:type="pct"/>
            <w:vAlign w:val="center"/>
          </w:tcPr>
          <w:p w14:paraId="4F2E6AD7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</w:tr>
      <w:tr w:rsidR="00294933" w:rsidRPr="00ED5431" w14:paraId="1C5F2AA4" w14:textId="77777777" w:rsidTr="00056AE6">
        <w:trPr>
          <w:trHeight w:val="564"/>
        </w:trPr>
        <w:tc>
          <w:tcPr>
            <w:tcW w:w="1101" w:type="pct"/>
            <w:shd w:val="clear" w:color="auto" w:fill="auto"/>
            <w:vAlign w:val="center"/>
          </w:tcPr>
          <w:p w14:paraId="302883D4" w14:textId="77777777" w:rsidR="00294933" w:rsidRPr="00ED5431" w:rsidRDefault="00294933" w:rsidP="00056AE6">
            <w:pPr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</w:pPr>
            <w:r w:rsidRPr="00ED5431">
              <w:rPr>
                <w:rFonts w:ascii="Arial" w:hAnsi="Arial" w:cs="Arial"/>
                <w:bCs/>
                <w:color w:val="1F2023"/>
                <w:sz w:val="20"/>
                <w:szCs w:val="20"/>
                <w:shd w:val="clear" w:color="auto" w:fill="FFFFFF"/>
                <w:lang w:val="en-GB"/>
              </w:rPr>
              <w:t>25. Memory /concentration disorders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1D563602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0F62A3FA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758" w:type="pct"/>
            <w:shd w:val="clear" w:color="auto" w:fill="auto"/>
            <w:vAlign w:val="center"/>
          </w:tcPr>
          <w:p w14:paraId="5639589A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71090148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  <w:tc>
          <w:tcPr>
            <w:tcW w:w="865" w:type="pct"/>
            <w:vAlign w:val="center"/>
          </w:tcPr>
          <w:p w14:paraId="0183123C" w14:textId="77777777" w:rsidR="00294933" w:rsidRPr="00ED5431" w:rsidRDefault="00294933" w:rsidP="00056A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431">
              <w:rPr>
                <w:rFonts w:ascii="Arial" w:hAnsi="Arial" w:cs="Arial"/>
                <w:sz w:val="20"/>
                <w:szCs w:val="20"/>
              </w:rPr>
              <w:t>□󠆯</w:t>
            </w:r>
          </w:p>
        </w:tc>
      </w:tr>
    </w:tbl>
    <w:p w14:paraId="09F39AD1" w14:textId="77777777" w:rsidR="00294933" w:rsidRPr="00ED5431" w:rsidRDefault="00294933" w:rsidP="00294933">
      <w:pPr>
        <w:rPr>
          <w:rFonts w:ascii="Arial" w:hAnsi="Arial" w:cs="Arial"/>
          <w:sz w:val="20"/>
          <w:szCs w:val="20"/>
        </w:rPr>
      </w:pPr>
    </w:p>
    <w:p w14:paraId="6186FC9B" w14:textId="77777777" w:rsidR="00294933" w:rsidRPr="00ED5431" w:rsidRDefault="00294933" w:rsidP="00294933">
      <w:pPr>
        <w:rPr>
          <w:rFonts w:ascii="Arial" w:hAnsi="Arial" w:cs="Arial"/>
          <w:sz w:val="20"/>
          <w:szCs w:val="20"/>
        </w:rPr>
      </w:pPr>
    </w:p>
    <w:p w14:paraId="1295C31B" w14:textId="77777777" w:rsidR="00294933" w:rsidRPr="00ED5431" w:rsidRDefault="00294933" w:rsidP="00294933">
      <w:pPr>
        <w:rPr>
          <w:rFonts w:ascii="Arial" w:hAnsi="Arial" w:cs="Arial"/>
          <w:sz w:val="20"/>
          <w:szCs w:val="20"/>
        </w:rPr>
      </w:pPr>
    </w:p>
    <w:p w14:paraId="166A971D" w14:textId="77777777" w:rsidR="00294933" w:rsidRPr="00ED5431" w:rsidRDefault="00294933" w:rsidP="00294933">
      <w:pPr>
        <w:rPr>
          <w:rFonts w:ascii="Arial" w:hAnsi="Arial" w:cs="Arial"/>
          <w:sz w:val="20"/>
          <w:szCs w:val="20"/>
        </w:rPr>
      </w:pPr>
    </w:p>
    <w:p w14:paraId="7C4FC2A1" w14:textId="77777777" w:rsidR="009D3D5B" w:rsidRPr="00ED5431" w:rsidRDefault="009D3D5B">
      <w:pPr>
        <w:rPr>
          <w:rFonts w:ascii="Arial" w:hAnsi="Arial" w:cs="Arial"/>
          <w:sz w:val="20"/>
          <w:szCs w:val="20"/>
        </w:rPr>
      </w:pPr>
    </w:p>
    <w:sectPr w:rsidR="009D3D5B" w:rsidRPr="00ED5431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1CEBA7" w14:textId="77777777" w:rsidR="00C207C3" w:rsidRDefault="00C207C3" w:rsidP="00A97A1C">
      <w:pPr>
        <w:spacing w:after="0" w:line="240" w:lineRule="auto"/>
      </w:pPr>
      <w:r>
        <w:separator/>
      </w:r>
    </w:p>
  </w:endnote>
  <w:endnote w:type="continuationSeparator" w:id="0">
    <w:p w14:paraId="0B2BBFE2" w14:textId="77777777" w:rsidR="00C207C3" w:rsidRDefault="00C207C3" w:rsidP="00A97A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8D0A34" w14:textId="77777777" w:rsidR="00C207C3" w:rsidRDefault="00C207C3" w:rsidP="00A97A1C">
      <w:pPr>
        <w:spacing w:after="0" w:line="240" w:lineRule="auto"/>
      </w:pPr>
      <w:r>
        <w:separator/>
      </w:r>
    </w:p>
  </w:footnote>
  <w:footnote w:type="continuationSeparator" w:id="0">
    <w:p w14:paraId="33CAE44C" w14:textId="77777777" w:rsidR="00C207C3" w:rsidRDefault="00C207C3" w:rsidP="00A97A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  <w:sz w:val="20"/>
        <w:szCs w:val="20"/>
      </w:rPr>
      <w:id w:val="-173839033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508779F" w14:textId="06DE5A5E" w:rsidR="00A97A1C" w:rsidRPr="00A97A1C" w:rsidRDefault="00A97A1C" w:rsidP="00A97A1C">
        <w:pPr>
          <w:pStyle w:val="Kopfzeile"/>
          <w:jc w:val="right"/>
          <w:rPr>
            <w:rFonts w:ascii="Arial" w:hAnsi="Arial" w:cs="Arial"/>
            <w:sz w:val="20"/>
            <w:szCs w:val="20"/>
          </w:rPr>
        </w:pPr>
        <w:r w:rsidRPr="00A97A1C">
          <w:rPr>
            <w:rFonts w:ascii="Arial" w:hAnsi="Arial" w:cs="Arial"/>
            <w:sz w:val="20"/>
            <w:szCs w:val="20"/>
          </w:rPr>
          <w:fldChar w:fldCharType="begin"/>
        </w:r>
        <w:r w:rsidRPr="00A97A1C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A97A1C">
          <w:rPr>
            <w:rFonts w:ascii="Arial" w:hAnsi="Arial" w:cs="Arial"/>
            <w:sz w:val="20"/>
            <w:szCs w:val="20"/>
          </w:rPr>
          <w:fldChar w:fldCharType="separate"/>
        </w:r>
        <w:r w:rsidRPr="00A97A1C">
          <w:rPr>
            <w:rFonts w:ascii="Arial" w:hAnsi="Arial" w:cs="Arial"/>
            <w:noProof/>
            <w:sz w:val="20"/>
            <w:szCs w:val="20"/>
          </w:rPr>
          <w:t>2</w:t>
        </w:r>
        <w:r w:rsidRPr="00A97A1C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933"/>
    <w:rsid w:val="00041E4F"/>
    <w:rsid w:val="000829E9"/>
    <w:rsid w:val="00294933"/>
    <w:rsid w:val="003B0DD4"/>
    <w:rsid w:val="003B6FBE"/>
    <w:rsid w:val="003E3EDA"/>
    <w:rsid w:val="0041447D"/>
    <w:rsid w:val="0046577B"/>
    <w:rsid w:val="004A4A7E"/>
    <w:rsid w:val="004B76EA"/>
    <w:rsid w:val="005B29C2"/>
    <w:rsid w:val="005C2F87"/>
    <w:rsid w:val="00744976"/>
    <w:rsid w:val="009D3D5B"/>
    <w:rsid w:val="00A7156F"/>
    <w:rsid w:val="00A97A1C"/>
    <w:rsid w:val="00AA6DAB"/>
    <w:rsid w:val="00B424C5"/>
    <w:rsid w:val="00BE1974"/>
    <w:rsid w:val="00C207C3"/>
    <w:rsid w:val="00C41494"/>
    <w:rsid w:val="00C853FA"/>
    <w:rsid w:val="00D17B48"/>
    <w:rsid w:val="00D33237"/>
    <w:rsid w:val="00D52908"/>
    <w:rsid w:val="00D61379"/>
    <w:rsid w:val="00ED5431"/>
    <w:rsid w:val="00FB5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542A00"/>
  <w15:chartTrackingRefBased/>
  <w15:docId w15:val="{B3DE34C3-3604-4EC7-A9F6-231CC43BB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94933"/>
    <w:rPr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94933"/>
    <w:pPr>
      <w:keepNext/>
      <w:keepLines/>
      <w:pBdr>
        <w:top w:val="single" w:sz="4" w:space="1" w:color="auto"/>
        <w:left w:val="single" w:sz="4" w:space="4" w:color="auto"/>
        <w:bottom w:val="single" w:sz="18" w:space="1" w:color="auto"/>
        <w:right w:val="single" w:sz="4" w:space="4" w:color="auto"/>
      </w:pBdr>
      <w:shd w:val="clear" w:color="auto" w:fill="D9D9D9" w:themeFill="background1" w:themeFillShade="D9"/>
      <w:spacing w:before="120" w:after="120"/>
      <w:outlineLvl w:val="0"/>
    </w:pPr>
    <w:rPr>
      <w:rFonts w:ascii="Arial" w:eastAsiaTheme="majorEastAsia" w:hAnsi="Arial" w:cstheme="majorBidi"/>
      <w:b/>
      <w:kern w:val="0"/>
      <w:sz w:val="28"/>
      <w:szCs w:val="32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94933"/>
    <w:rPr>
      <w:rFonts w:ascii="Arial" w:eastAsiaTheme="majorEastAsia" w:hAnsi="Arial" w:cstheme="majorBidi"/>
      <w:b/>
      <w:kern w:val="0"/>
      <w:sz w:val="28"/>
      <w:szCs w:val="32"/>
      <w:shd w:val="clear" w:color="auto" w:fill="D9D9D9" w:themeFill="background1" w:themeFillShade="D9"/>
      <w:lang w:val="de-DE"/>
      <w14:ligatures w14:val="none"/>
    </w:rPr>
  </w:style>
  <w:style w:type="paragraph" w:styleId="berarbeitung">
    <w:name w:val="Revision"/>
    <w:hidden/>
    <w:uiPriority w:val="99"/>
    <w:semiHidden/>
    <w:rsid w:val="00ED5431"/>
    <w:pPr>
      <w:spacing w:after="0" w:line="240" w:lineRule="auto"/>
    </w:pPr>
    <w:rPr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A97A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97A1C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A97A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97A1C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298</Words>
  <Characters>8181</Characters>
  <Application>Microsoft Office Word</Application>
  <DocSecurity>0</DocSecurity>
  <Lines>68</Lines>
  <Paragraphs>18</Paragraphs>
  <ScaleCrop>false</ScaleCrop>
  <Company/>
  <LinksUpToDate>false</LinksUpToDate>
  <CharactersWithSpaces>9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Nock</dc:creator>
  <cp:keywords/>
  <dc:description/>
  <cp:lastModifiedBy>Jekaterina Malina</cp:lastModifiedBy>
  <cp:revision>4</cp:revision>
  <dcterms:created xsi:type="dcterms:W3CDTF">2023-09-18T20:20:00Z</dcterms:created>
  <dcterms:modified xsi:type="dcterms:W3CDTF">2023-09-18T21:24:00Z</dcterms:modified>
</cp:coreProperties>
</file>